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E3887" w14:textId="36A4EF8C" w:rsidR="00C1344A" w:rsidRDefault="00E829C8" w:rsidP="00C1344A">
      <w:pPr>
        <w:rPr>
          <w:lang w:val="en-US"/>
        </w:rPr>
      </w:pPr>
      <w:r>
        <w:rPr>
          <w:i/>
          <w:lang w:val="en-US"/>
        </w:rPr>
        <w:t>Suppl. Table 1</w:t>
      </w:r>
      <w:r w:rsidR="00C1344A" w:rsidRPr="003F07D0">
        <w:rPr>
          <w:i/>
          <w:lang w:val="en-US"/>
        </w:rPr>
        <w:t>:</w:t>
      </w:r>
      <w:r w:rsidR="00C1344A" w:rsidRPr="003F07D0">
        <w:rPr>
          <w:lang w:val="en-US"/>
        </w:rPr>
        <w:t xml:space="preserve"> Cancellous and cortical BMDD </w:t>
      </w:r>
      <w:r w:rsidR="001565F3">
        <w:rPr>
          <w:lang w:val="en-US"/>
        </w:rPr>
        <w:t xml:space="preserve">and OLS outcomes </w:t>
      </w:r>
      <w:r w:rsidR="00C1344A" w:rsidRPr="003F07D0">
        <w:rPr>
          <w:lang w:val="en-US"/>
        </w:rPr>
        <w:t xml:space="preserve">from patients with axSpA </w:t>
      </w:r>
      <w:r w:rsidR="001565F3">
        <w:rPr>
          <w:lang w:val="en-US"/>
        </w:rPr>
        <w:t>compared to reference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476"/>
        <w:gridCol w:w="2495"/>
        <w:gridCol w:w="2339"/>
        <w:gridCol w:w="2339"/>
        <w:gridCol w:w="2339"/>
        <w:gridCol w:w="2339"/>
        <w:gridCol w:w="1950"/>
      </w:tblGrid>
      <w:tr w:rsidR="00F67FC6" w:rsidRPr="00DC25C3" w14:paraId="1B51E7B8" w14:textId="20103ACC" w:rsidTr="00F67FC6">
        <w:trPr>
          <w:jc w:val="center"/>
        </w:trPr>
        <w:tc>
          <w:tcPr>
            <w:tcW w:w="167" w:type="pct"/>
          </w:tcPr>
          <w:p w14:paraId="6BFB6F21" w14:textId="77777777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27E327E5" w14:textId="77777777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6C2C7918" w14:textId="423AA510" w:rsidR="00F67FC6" w:rsidRPr="00F6044C" w:rsidRDefault="00F67FC6" w:rsidP="00C5530D">
            <w:pPr>
              <w:jc w:val="center"/>
              <w:rPr>
                <w:rFonts w:ascii="Arial" w:hAnsi="Arial" w:cs="Arial"/>
                <w:color w:val="0000CC"/>
                <w:lang w:val="en-US"/>
              </w:rPr>
            </w:pPr>
            <w:r w:rsidRPr="00F6044C">
              <w:rPr>
                <w:rFonts w:ascii="Arial" w:hAnsi="Arial" w:cs="Arial"/>
                <w:color w:val="0000CC"/>
                <w:lang w:val="en-US"/>
              </w:rPr>
              <w:t>axSpA</w:t>
            </w:r>
          </w:p>
          <w:p w14:paraId="5AF83002" w14:textId="77777777" w:rsidR="00F67FC6" w:rsidRPr="00F6044C" w:rsidRDefault="00F67FC6" w:rsidP="00C5530D">
            <w:pPr>
              <w:jc w:val="center"/>
              <w:rPr>
                <w:rFonts w:ascii="Arial" w:hAnsi="Arial" w:cs="Arial"/>
                <w:color w:val="0000CC"/>
                <w:lang w:val="en-US"/>
              </w:rPr>
            </w:pPr>
            <w:r w:rsidRPr="00F6044C">
              <w:rPr>
                <w:rFonts w:ascii="Arial" w:hAnsi="Arial" w:cs="Arial"/>
                <w:color w:val="0000CC"/>
                <w:lang w:val="en-US"/>
              </w:rPr>
              <w:t>total cohort</w:t>
            </w:r>
          </w:p>
          <w:p w14:paraId="629F0534" w14:textId="5E955F69" w:rsidR="00F67FC6" w:rsidRPr="00F6044C" w:rsidRDefault="00F67FC6" w:rsidP="00C5530D">
            <w:pPr>
              <w:jc w:val="center"/>
              <w:rPr>
                <w:rFonts w:ascii="Arial" w:hAnsi="Arial" w:cs="Arial"/>
                <w:color w:val="0000CC"/>
                <w:lang w:val="en-US"/>
              </w:rPr>
            </w:pPr>
            <w:r w:rsidRPr="00F6044C">
              <w:rPr>
                <w:rFonts w:ascii="Arial" w:hAnsi="Arial" w:cs="Arial"/>
                <w:color w:val="0000CC"/>
                <w:lang w:val="en-US"/>
              </w:rPr>
              <w:t xml:space="preserve">(n=21) </w:t>
            </w:r>
          </w:p>
        </w:tc>
        <w:tc>
          <w:tcPr>
            <w:tcW w:w="819" w:type="pct"/>
            <w:vAlign w:val="center"/>
          </w:tcPr>
          <w:p w14:paraId="185E521A" w14:textId="09BE3FB7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 xml:space="preserve">axSpA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46802">
              <w:rPr>
                <w:rFonts w:ascii="Arial" w:hAnsi="Arial" w:cs="Arial"/>
                <w:lang w:val="en-US"/>
              </w:rPr>
              <w:t>with min defect</w:t>
            </w:r>
            <w:r w:rsidRPr="003F07D0">
              <w:rPr>
                <w:vertAlign w:val="superscript"/>
                <w:lang w:val="en-US"/>
              </w:rPr>
              <w:t>1</w:t>
            </w:r>
          </w:p>
          <w:p w14:paraId="75805E46" w14:textId="07BF5412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 xml:space="preserve">GROUP-1, </w:t>
            </w:r>
            <w:r w:rsidRPr="00146802">
              <w:rPr>
                <w:rFonts w:ascii="Arial" w:hAnsi="Arial" w:cs="Arial"/>
                <w:lang w:val="en-US"/>
              </w:rPr>
              <w:t>n=5)</w:t>
            </w:r>
          </w:p>
        </w:tc>
        <w:tc>
          <w:tcPr>
            <w:tcW w:w="819" w:type="pct"/>
            <w:vAlign w:val="center"/>
          </w:tcPr>
          <w:p w14:paraId="15B0CEF4" w14:textId="27567E4D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axSp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46802">
              <w:rPr>
                <w:rFonts w:ascii="Arial" w:hAnsi="Arial" w:cs="Arial"/>
                <w:lang w:val="en-US"/>
              </w:rPr>
              <w:t>without min defect</w:t>
            </w:r>
          </w:p>
          <w:p w14:paraId="3B001DA3" w14:textId="17E5ECE1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 xml:space="preserve">GROUP-2, </w:t>
            </w:r>
            <w:r w:rsidRPr="00146802">
              <w:rPr>
                <w:rFonts w:ascii="Arial" w:hAnsi="Arial" w:cs="Arial"/>
                <w:lang w:val="en-US"/>
              </w:rPr>
              <w:t>n=16)</w:t>
            </w:r>
          </w:p>
        </w:tc>
        <w:tc>
          <w:tcPr>
            <w:tcW w:w="819" w:type="pct"/>
            <w:vAlign w:val="center"/>
          </w:tcPr>
          <w:p w14:paraId="0D80A54B" w14:textId="15D7F727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adult REF</w:t>
            </w:r>
            <w:r w:rsidRPr="006F5396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683" w:type="pct"/>
          </w:tcPr>
          <w:p w14:paraId="72D475C7" w14:textId="77777777" w:rsidR="00F67FC6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NOVA or </w:t>
            </w:r>
          </w:p>
          <w:p w14:paraId="5BDC65B8" w14:textId="5BB746C2" w:rsidR="00F67FC6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OVA on ranks</w:t>
            </w:r>
          </w:p>
          <w:p w14:paraId="29AC6FA4" w14:textId="2C439FAF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F67FC6" w14:paraId="4EB5D26E" w14:textId="57439DA6" w:rsidTr="00443AA3">
        <w:trPr>
          <w:jc w:val="center"/>
        </w:trPr>
        <w:tc>
          <w:tcPr>
            <w:tcW w:w="167" w:type="pct"/>
            <w:vMerge w:val="restart"/>
            <w:textDirection w:val="btLr"/>
          </w:tcPr>
          <w:p w14:paraId="30333D89" w14:textId="012E75E0" w:rsidR="00F67FC6" w:rsidRPr="00146802" w:rsidRDefault="00F67FC6" w:rsidP="00F67FC6">
            <w:pPr>
              <w:ind w:left="113" w:right="113"/>
              <w:jc w:val="right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 xml:space="preserve">Cancellous </w:t>
            </w: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38CC7362" w14:textId="79E47E7D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Mean</w:t>
            </w:r>
            <w:r>
              <w:rPr>
                <w:rFonts w:ascii="Arial" w:hAnsi="Arial" w:cs="Arial"/>
                <w:lang w:val="en-US"/>
              </w:rPr>
              <w:t xml:space="preserve"> (wt%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54F3EFC4" w14:textId="27EE813F" w:rsidR="00F6044C" w:rsidRPr="00F6044C" w:rsidRDefault="00F6044C" w:rsidP="00C5530D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F6044C">
              <w:rPr>
                <w:rFonts w:ascii="Arial" w:eastAsia="Times New Roman" w:hAnsi="Arial" w:cs="Arial"/>
                <w:color w:val="0000CC"/>
              </w:rPr>
              <w:t>2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F6044C">
              <w:rPr>
                <w:rFonts w:ascii="Arial" w:eastAsia="Times New Roman" w:hAnsi="Arial" w:cs="Arial"/>
                <w:color w:val="0000CC"/>
              </w:rPr>
              <w:t xml:space="preserve">88 </w:t>
            </w:r>
            <w:r w:rsidRPr="00F6044C">
              <w:rPr>
                <w:rFonts w:ascii="Arial" w:eastAsia="Times New Roman" w:hAnsi="Arial" w:cs="Arial"/>
                <w:color w:val="0000CC"/>
                <w:vertAlign w:val="superscript"/>
              </w:rPr>
              <w:t>#</w:t>
            </w:r>
          </w:p>
          <w:p w14:paraId="175A453F" w14:textId="257A311D" w:rsidR="00F67FC6" w:rsidRPr="00F6044C" w:rsidRDefault="00F6044C" w:rsidP="00C5530D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F6044C">
              <w:rPr>
                <w:rFonts w:ascii="Arial" w:eastAsia="Times New Roman" w:hAnsi="Arial" w:cs="Arial"/>
                <w:color w:val="0000CC"/>
              </w:rPr>
              <w:t>[2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F6044C">
              <w:rPr>
                <w:rFonts w:ascii="Arial" w:eastAsia="Times New Roman" w:hAnsi="Arial" w:cs="Arial"/>
                <w:color w:val="0000CC"/>
              </w:rPr>
              <w:t>37; 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F6044C">
              <w:rPr>
                <w:rFonts w:ascii="Arial" w:eastAsia="Times New Roman" w:hAnsi="Arial" w:cs="Arial"/>
                <w:color w:val="0000CC"/>
              </w:rPr>
              <w:t>29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29EE124" w14:textId="0D281F71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22.11 **</w:t>
            </w:r>
            <w:r>
              <w:rPr>
                <w:rFonts w:ascii="Arial" w:eastAsia="Times New Roman" w:hAnsi="Arial" w:cs="Arial"/>
              </w:rPr>
              <w:t>,°</w:t>
            </w:r>
          </w:p>
          <w:p w14:paraId="16733C70" w14:textId="25A6DAE4" w:rsidR="00F67FC6" w:rsidRPr="008F0B2E" w:rsidRDefault="00F67FC6" w:rsidP="00F67FC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0.628; 22.52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2147E07" w14:textId="77777777" w:rsidR="00F67FC6" w:rsidRDefault="00F67FC6" w:rsidP="001D46E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3.19</w:t>
            </w:r>
          </w:p>
          <w:p w14:paraId="5DE25340" w14:textId="574AF7E2" w:rsidR="00F67FC6" w:rsidRPr="00146802" w:rsidRDefault="00F67FC6" w:rsidP="001D46E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[</w:t>
            </w:r>
            <w:r w:rsidRPr="001D46E1">
              <w:rPr>
                <w:rFonts w:ascii="Arial" w:eastAsia="Times New Roman" w:hAnsi="Arial" w:cs="Arial"/>
                <w:lang w:val="en-US"/>
              </w:rPr>
              <w:t>22</w:t>
            </w:r>
            <w:r>
              <w:rPr>
                <w:rFonts w:ascii="Arial" w:eastAsia="Times New Roman" w:hAnsi="Arial" w:cs="Arial"/>
                <w:lang w:val="en-US"/>
              </w:rPr>
              <w:t>.</w:t>
            </w:r>
            <w:r w:rsidRPr="001D46E1">
              <w:rPr>
                <w:rFonts w:ascii="Arial" w:eastAsia="Times New Roman" w:hAnsi="Arial" w:cs="Arial"/>
                <w:lang w:val="en-US"/>
              </w:rPr>
              <w:t>64</w:t>
            </w:r>
            <w:r>
              <w:rPr>
                <w:rFonts w:ascii="Arial" w:eastAsia="Times New Roman" w:hAnsi="Arial" w:cs="Arial"/>
                <w:lang w:val="en-US"/>
              </w:rPr>
              <w:t>; 23.38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B26E00E" w14:textId="77777777" w:rsidR="00F67FC6" w:rsidRDefault="00F67FC6" w:rsidP="00C5530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23.31</w:t>
            </w:r>
          </w:p>
          <w:p w14:paraId="05D16FAC" w14:textId="1D6E72D9" w:rsidR="00F67FC6" w:rsidRPr="008F0B2E" w:rsidRDefault="00F67FC6" w:rsidP="00C5530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 xml:space="preserve">[23.05; </w:t>
            </w:r>
            <w:r w:rsidRPr="00146802">
              <w:rPr>
                <w:rFonts w:ascii="Arial" w:eastAsia="Times New Roman" w:hAnsi="Arial" w:cs="Arial"/>
              </w:rPr>
              <w:t>23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70]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5803D68D" w14:textId="3951D2E4" w:rsidR="00F67FC6" w:rsidRPr="00146802" w:rsidRDefault="00F67FC6" w:rsidP="00C5530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004</w:t>
            </w:r>
          </w:p>
        </w:tc>
      </w:tr>
      <w:tr w:rsidR="00F67FC6" w14:paraId="319236F9" w14:textId="264AB29F" w:rsidTr="00443AA3">
        <w:trPr>
          <w:jc w:val="center"/>
        </w:trPr>
        <w:tc>
          <w:tcPr>
            <w:tcW w:w="167" w:type="pct"/>
            <w:vMerge/>
          </w:tcPr>
          <w:p w14:paraId="3056A199" w14:textId="2D421256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06824A0B" w14:textId="2BED02EC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Peak</w:t>
            </w:r>
            <w:r>
              <w:rPr>
                <w:rFonts w:ascii="Arial" w:hAnsi="Arial" w:cs="Arial"/>
                <w:lang w:val="en-US"/>
              </w:rPr>
              <w:t xml:space="preserve"> (wt%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66886746" w14:textId="2BE1A5B8" w:rsidR="00DC0532" w:rsidRPr="00DC0532" w:rsidRDefault="00DC0532" w:rsidP="00C5530D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DC0532">
              <w:rPr>
                <w:rFonts w:ascii="Arial" w:eastAsia="Times New Roman" w:hAnsi="Arial" w:cs="Arial"/>
                <w:color w:val="0000CC"/>
              </w:rPr>
              <w:t>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DC0532">
              <w:rPr>
                <w:rFonts w:ascii="Arial" w:eastAsia="Times New Roman" w:hAnsi="Arial" w:cs="Arial"/>
                <w:color w:val="0000CC"/>
              </w:rPr>
              <w:t>74</w:t>
            </w:r>
          </w:p>
          <w:p w14:paraId="310FC54E" w14:textId="19A99348" w:rsidR="00F67FC6" w:rsidRPr="00146802" w:rsidRDefault="00DC0532" w:rsidP="00C5530D">
            <w:pPr>
              <w:jc w:val="center"/>
              <w:rPr>
                <w:rFonts w:ascii="Arial" w:eastAsia="Times New Roman" w:hAnsi="Arial" w:cs="Arial"/>
              </w:rPr>
            </w:pPr>
            <w:r w:rsidRPr="00DC0532">
              <w:rPr>
                <w:rFonts w:ascii="Arial" w:eastAsia="Times New Roman" w:hAnsi="Arial" w:cs="Arial"/>
                <w:color w:val="0000CC"/>
              </w:rPr>
              <w:t>[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DC0532">
              <w:rPr>
                <w:rFonts w:ascii="Arial" w:eastAsia="Times New Roman" w:hAnsi="Arial" w:cs="Arial"/>
                <w:color w:val="0000CC"/>
              </w:rPr>
              <w:t>48; 2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DC0532">
              <w:rPr>
                <w:rFonts w:ascii="Arial" w:eastAsia="Times New Roman" w:hAnsi="Arial" w:cs="Arial"/>
                <w:color w:val="0000CC"/>
              </w:rPr>
              <w:t>26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5AEB73F" w14:textId="4599F8E5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23.05 **</w:t>
            </w:r>
            <w:r>
              <w:rPr>
                <w:rFonts w:ascii="Arial" w:eastAsia="Times New Roman" w:hAnsi="Arial" w:cs="Arial"/>
              </w:rPr>
              <w:t>,°</w:t>
            </w:r>
          </w:p>
          <w:p w14:paraId="4F5F4B35" w14:textId="11E62805" w:rsidR="00F67FC6" w:rsidRPr="008F0B2E" w:rsidRDefault="00F67FC6" w:rsidP="00F67FC6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[21.92; 23.66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D7F73F1" w14:textId="77777777" w:rsidR="002C3AA0" w:rsidRDefault="00F67FC6" w:rsidP="001565F3">
            <w:pPr>
              <w:jc w:val="center"/>
              <w:rPr>
                <w:rFonts w:ascii="Arial" w:eastAsia="Times New Roman" w:hAnsi="Arial" w:cs="Arial"/>
              </w:rPr>
            </w:pPr>
            <w:r w:rsidRPr="00F14B43">
              <w:rPr>
                <w:rFonts w:ascii="Arial" w:eastAsia="Times New Roman" w:hAnsi="Arial" w:cs="Arial"/>
              </w:rPr>
              <w:t>24</w:t>
            </w:r>
            <w:r>
              <w:rPr>
                <w:rFonts w:ascii="Arial" w:eastAsia="Times New Roman" w:hAnsi="Arial" w:cs="Arial"/>
              </w:rPr>
              <w:t>.</w:t>
            </w:r>
            <w:r w:rsidR="002C3AA0">
              <w:rPr>
                <w:rFonts w:ascii="Arial" w:eastAsia="Times New Roman" w:hAnsi="Arial" w:cs="Arial"/>
              </w:rPr>
              <w:t xml:space="preserve">00 </w:t>
            </w:r>
          </w:p>
          <w:p w14:paraId="15D50779" w14:textId="5121EC9F" w:rsidR="00F67FC6" w:rsidRPr="00F14B43" w:rsidRDefault="00F67FC6" w:rsidP="001565F3">
            <w:pPr>
              <w:jc w:val="center"/>
              <w:rPr>
                <w:rFonts w:ascii="Arial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</w:rPr>
              <w:t>[23</w:t>
            </w:r>
            <w:r>
              <w:rPr>
                <w:rFonts w:ascii="Arial" w:eastAsia="Times New Roman" w:hAnsi="Arial" w:cs="Arial"/>
              </w:rPr>
              <w:t>.</w:t>
            </w:r>
            <w:r w:rsidRPr="00F14B43">
              <w:rPr>
                <w:rFonts w:ascii="Arial" w:eastAsia="Times New Roman" w:hAnsi="Arial" w:cs="Arial"/>
              </w:rPr>
              <w:t>61; 24</w:t>
            </w:r>
            <w:r>
              <w:rPr>
                <w:rFonts w:ascii="Arial" w:eastAsia="Times New Roman" w:hAnsi="Arial" w:cs="Arial"/>
              </w:rPr>
              <w:t>.</w:t>
            </w:r>
            <w:r w:rsidRPr="00F14B43">
              <w:rPr>
                <w:rFonts w:ascii="Arial" w:eastAsia="Times New Roman" w:hAnsi="Arial" w:cs="Arial"/>
              </w:rPr>
              <w:t>39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D3BD796" w14:textId="77777777" w:rsidR="002C3AA0" w:rsidRDefault="002C3AA0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.09</w:t>
            </w:r>
          </w:p>
          <w:p w14:paraId="2ED4B78C" w14:textId="4DB03DB3" w:rsidR="00F67FC6" w:rsidRPr="008F0B2E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[23.83; </w:t>
            </w:r>
            <w:r w:rsidRPr="00146802">
              <w:rPr>
                <w:rFonts w:ascii="Arial" w:eastAsia="Times New Roman" w:hAnsi="Arial" w:cs="Arial"/>
              </w:rPr>
              <w:t>24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4]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1AB3379C" w14:textId="13145843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8</w:t>
            </w:r>
          </w:p>
        </w:tc>
      </w:tr>
      <w:tr w:rsidR="00F67FC6" w14:paraId="421A755B" w14:textId="686917D6" w:rsidTr="00443AA3">
        <w:trPr>
          <w:jc w:val="center"/>
        </w:trPr>
        <w:tc>
          <w:tcPr>
            <w:tcW w:w="167" w:type="pct"/>
            <w:vMerge/>
          </w:tcPr>
          <w:p w14:paraId="5153C260" w14:textId="19EED1A2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1554C780" w14:textId="7DE19FB9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Width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Symbol" w:eastAsia="Symbol" w:hAnsi="Symbol" w:cs="Symbol"/>
                <w:lang w:val="en-US"/>
              </w:rPr>
              <w:t></w:t>
            </w:r>
            <w:r>
              <w:rPr>
                <w:rFonts w:ascii="Arial" w:hAnsi="Arial" w:cs="Arial"/>
                <w:lang w:val="en-US"/>
              </w:rPr>
              <w:t>wt%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730A9274" w14:textId="78399ABB" w:rsidR="00DC0532" w:rsidRPr="003E63FB" w:rsidRDefault="00DC0532" w:rsidP="00C5530D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3E63FB">
              <w:rPr>
                <w:rFonts w:ascii="Arial" w:eastAsia="Times New Roman" w:hAnsi="Arial" w:cs="Arial"/>
                <w:color w:val="0000CC"/>
              </w:rPr>
              <w:t>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3E63FB">
              <w:rPr>
                <w:rFonts w:ascii="Arial" w:eastAsia="Times New Roman" w:hAnsi="Arial" w:cs="Arial"/>
                <w:color w:val="0000CC"/>
              </w:rPr>
              <w:t>99</w:t>
            </w:r>
            <w:r w:rsidR="003E63FB" w:rsidRPr="003E63FB">
              <w:rPr>
                <w:rFonts w:ascii="Arial" w:eastAsia="Times New Roman" w:hAnsi="Arial" w:cs="Arial"/>
                <w:color w:val="0000CC"/>
              </w:rPr>
              <w:t xml:space="preserve"> </w:t>
            </w:r>
            <w:r w:rsidR="003E63FB" w:rsidRPr="003E63FB">
              <w:rPr>
                <w:rFonts w:ascii="Arial" w:eastAsia="Times New Roman" w:hAnsi="Arial" w:cs="Arial"/>
                <w:color w:val="0000CC"/>
                <w:vertAlign w:val="superscript"/>
              </w:rPr>
              <w:t>#</w:t>
            </w:r>
          </w:p>
          <w:p w14:paraId="389209F5" w14:textId="1ED109BF" w:rsidR="00F67FC6" w:rsidRDefault="00DC0532" w:rsidP="003E63FB">
            <w:pPr>
              <w:jc w:val="center"/>
              <w:rPr>
                <w:rFonts w:ascii="Arial" w:eastAsia="Times New Roman" w:hAnsi="Arial" w:cs="Arial"/>
              </w:rPr>
            </w:pPr>
            <w:r w:rsidRPr="003E63FB">
              <w:rPr>
                <w:rFonts w:ascii="Arial" w:eastAsia="Times New Roman" w:hAnsi="Arial" w:cs="Arial"/>
                <w:color w:val="0000CC"/>
              </w:rPr>
              <w:t>[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3E63FB">
              <w:rPr>
                <w:rFonts w:ascii="Arial" w:eastAsia="Times New Roman" w:hAnsi="Arial" w:cs="Arial"/>
                <w:color w:val="0000CC"/>
              </w:rPr>
              <w:t>81; 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3E63FB">
              <w:rPr>
                <w:rFonts w:ascii="Arial" w:eastAsia="Times New Roman" w:hAnsi="Arial" w:cs="Arial"/>
                <w:color w:val="0000CC"/>
              </w:rPr>
              <w:t>4</w:t>
            </w:r>
            <w:r w:rsidR="003E63FB" w:rsidRPr="003E63FB">
              <w:rPr>
                <w:rFonts w:ascii="Arial" w:eastAsia="Times New Roman" w:hAnsi="Arial" w:cs="Arial"/>
                <w:color w:val="0000CC"/>
              </w:rPr>
              <w:t>2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568FD42" w14:textId="25A9E1BE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85</w:t>
            </w:r>
            <w:r w:rsidR="002C3AA0">
              <w:rPr>
                <w:rFonts w:ascii="Arial" w:eastAsia="Times New Roman" w:hAnsi="Arial" w:cs="Arial"/>
              </w:rPr>
              <w:t xml:space="preserve"> </w:t>
            </w:r>
            <w:r w:rsidRPr="00146802">
              <w:rPr>
                <w:rFonts w:ascii="Arial" w:eastAsia="Times New Roman" w:hAnsi="Arial" w:cs="Arial"/>
              </w:rPr>
              <w:t>***</w:t>
            </w:r>
            <w:r>
              <w:rPr>
                <w:rFonts w:ascii="Arial" w:eastAsia="Times New Roman" w:hAnsi="Arial" w:cs="Arial"/>
              </w:rPr>
              <w:t>,°</w:t>
            </w:r>
          </w:p>
          <w:p w14:paraId="70763F2E" w14:textId="23423636" w:rsidR="00F67FC6" w:rsidRPr="008F0B2E" w:rsidRDefault="00F67FC6" w:rsidP="00F67FC6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[4.42; 5.63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62406A7" w14:textId="77777777" w:rsidR="00F67FC6" w:rsidRDefault="00F67FC6" w:rsidP="001565F3">
            <w:pPr>
              <w:jc w:val="center"/>
              <w:rPr>
                <w:rFonts w:ascii="Arial" w:eastAsia="Times New Roman" w:hAnsi="Arial" w:cs="Arial"/>
              </w:rPr>
            </w:pPr>
            <w:r w:rsidRPr="00F14B43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.</w:t>
            </w:r>
            <w:r w:rsidRPr="00F14B43">
              <w:rPr>
                <w:rFonts w:ascii="Arial" w:eastAsia="Times New Roman" w:hAnsi="Arial" w:cs="Arial"/>
              </w:rPr>
              <w:t xml:space="preserve">99 </w:t>
            </w:r>
          </w:p>
          <w:p w14:paraId="0362C512" w14:textId="0F201448" w:rsidR="00F67FC6" w:rsidRPr="00F14B43" w:rsidRDefault="00F67FC6" w:rsidP="001565F3">
            <w:pPr>
              <w:jc w:val="center"/>
              <w:rPr>
                <w:rFonts w:ascii="Arial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</w:rPr>
              <w:t>[3</w:t>
            </w:r>
            <w:r>
              <w:rPr>
                <w:rFonts w:ascii="Arial" w:eastAsia="Times New Roman" w:hAnsi="Arial" w:cs="Arial"/>
              </w:rPr>
              <w:t>.</w:t>
            </w:r>
            <w:r w:rsidRPr="00F14B43">
              <w:rPr>
                <w:rFonts w:ascii="Arial" w:eastAsia="Times New Roman" w:hAnsi="Arial" w:cs="Arial"/>
              </w:rPr>
              <w:t>81; 4</w:t>
            </w:r>
            <w:r>
              <w:rPr>
                <w:rFonts w:ascii="Arial" w:eastAsia="Times New Roman" w:hAnsi="Arial" w:cs="Arial"/>
              </w:rPr>
              <w:t>.</w:t>
            </w:r>
            <w:r w:rsidRPr="00F14B43">
              <w:rPr>
                <w:rFonts w:ascii="Arial" w:eastAsia="Times New Roman" w:hAnsi="Arial" w:cs="Arial"/>
              </w:rPr>
              <w:t>12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CB6B8F0" w14:textId="77777777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3.81 </w:t>
            </w:r>
          </w:p>
          <w:p w14:paraId="47206DA0" w14:textId="68E1C486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[</w:t>
            </w:r>
            <w:r w:rsidRPr="00146802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 xml:space="preserve">3; </w:t>
            </w:r>
            <w:r w:rsidRPr="00146802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>9]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22C4677A" w14:textId="0E8AB73E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</w:tr>
      <w:tr w:rsidR="00F67FC6" w14:paraId="62576DAA" w14:textId="63C27B06" w:rsidTr="00443AA3">
        <w:trPr>
          <w:jc w:val="center"/>
        </w:trPr>
        <w:tc>
          <w:tcPr>
            <w:tcW w:w="167" w:type="pct"/>
            <w:vMerge/>
          </w:tcPr>
          <w:p w14:paraId="0C1502EC" w14:textId="77A16AC4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1D1DC990" w14:textId="53B97DAF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Low</w:t>
            </w:r>
            <w:r>
              <w:rPr>
                <w:rFonts w:ascii="Arial" w:hAnsi="Arial" w:cs="Arial"/>
                <w:lang w:val="en-US"/>
              </w:rPr>
              <w:t xml:space="preserve"> (%B.Ar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55A76A5E" w14:textId="5824AAD4" w:rsidR="002F3E7C" w:rsidRPr="002F3E7C" w:rsidRDefault="002F3E7C" w:rsidP="00C5530D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2F3E7C">
              <w:rPr>
                <w:rFonts w:ascii="Arial" w:eastAsia="Times New Roman" w:hAnsi="Arial" w:cs="Arial"/>
                <w:color w:val="0000CC"/>
              </w:rPr>
              <w:t>6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2F3E7C">
              <w:rPr>
                <w:rFonts w:ascii="Arial" w:eastAsia="Times New Roman" w:hAnsi="Arial" w:cs="Arial"/>
                <w:color w:val="0000CC"/>
              </w:rPr>
              <w:t xml:space="preserve">26 </w:t>
            </w:r>
            <w:r w:rsidRPr="002F3E7C">
              <w:rPr>
                <w:rFonts w:ascii="Arial" w:eastAsia="Times New Roman" w:hAnsi="Arial" w:cs="Arial"/>
                <w:color w:val="0000CC"/>
                <w:vertAlign w:val="superscript"/>
              </w:rPr>
              <w:t>##</w:t>
            </w:r>
          </w:p>
          <w:p w14:paraId="47DCE829" w14:textId="19CE1B83" w:rsidR="00F67FC6" w:rsidRDefault="002F3E7C" w:rsidP="00C5530D">
            <w:pPr>
              <w:jc w:val="center"/>
              <w:rPr>
                <w:rFonts w:ascii="Arial" w:eastAsia="Times New Roman" w:hAnsi="Arial" w:cs="Arial"/>
              </w:rPr>
            </w:pPr>
            <w:r w:rsidRPr="002F3E7C">
              <w:rPr>
                <w:rFonts w:ascii="Arial" w:eastAsia="Times New Roman" w:hAnsi="Arial" w:cs="Arial"/>
                <w:color w:val="0000CC"/>
              </w:rPr>
              <w:t>[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2F3E7C">
              <w:rPr>
                <w:rFonts w:ascii="Arial" w:eastAsia="Times New Roman" w:hAnsi="Arial" w:cs="Arial"/>
                <w:color w:val="0000CC"/>
              </w:rPr>
              <w:t>67; 7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2F3E7C">
              <w:rPr>
                <w:rFonts w:ascii="Arial" w:eastAsia="Times New Roman" w:hAnsi="Arial" w:cs="Arial"/>
                <w:color w:val="0000CC"/>
              </w:rPr>
              <w:t>58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2B6DE2F" w14:textId="1BCF7D12" w:rsidR="002C3AA0" w:rsidRDefault="002C3AA0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7.73 </w:t>
            </w:r>
            <w:r w:rsidRPr="00146802">
              <w:rPr>
                <w:rFonts w:ascii="Arial" w:eastAsia="Times New Roman" w:hAnsi="Arial" w:cs="Arial"/>
              </w:rPr>
              <w:t>**</w:t>
            </w:r>
          </w:p>
          <w:p w14:paraId="1ACA6B23" w14:textId="511D7692" w:rsidR="00F67FC6" w:rsidRPr="008F0B2E" w:rsidRDefault="00F67FC6" w:rsidP="002C3AA0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[7.22; 18.72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385C5EA" w14:textId="77777777" w:rsidR="002C3AA0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="002C3AA0">
              <w:rPr>
                <w:rFonts w:ascii="Arial" w:eastAsia="Times New Roman" w:hAnsi="Arial" w:cs="Arial"/>
              </w:rPr>
              <w:t>.25</w:t>
            </w:r>
          </w:p>
          <w:p w14:paraId="627CDEAD" w14:textId="7AD409B8" w:rsidR="00F67FC6" w:rsidRPr="008F0B2E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[4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56; 6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85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83D33C1" w14:textId="77777777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4.61 </w:t>
            </w:r>
          </w:p>
          <w:p w14:paraId="6B777F31" w14:textId="1EF73C3F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[3.95; 5.57]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36F68EDD" w14:textId="7AA48223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2</w:t>
            </w:r>
          </w:p>
        </w:tc>
      </w:tr>
      <w:tr w:rsidR="00F67FC6" w14:paraId="41CC82D5" w14:textId="2BD38D87" w:rsidTr="00443AA3">
        <w:trPr>
          <w:jc w:val="center"/>
        </w:trPr>
        <w:tc>
          <w:tcPr>
            <w:tcW w:w="167" w:type="pct"/>
            <w:vMerge/>
          </w:tcPr>
          <w:p w14:paraId="4F16FE21" w14:textId="12A872D1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40201CFE" w14:textId="0E17779F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High</w:t>
            </w:r>
            <w:r>
              <w:rPr>
                <w:rFonts w:ascii="Arial" w:hAnsi="Arial" w:cs="Arial"/>
                <w:lang w:val="en-US"/>
              </w:rPr>
              <w:t xml:space="preserve"> (%B.Ar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0F9A84CF" w14:textId="55848275" w:rsidR="003C0758" w:rsidRPr="003C0758" w:rsidRDefault="003C0758" w:rsidP="00C5530D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3C0758">
              <w:rPr>
                <w:rFonts w:ascii="Arial" w:eastAsia="Times New Roman" w:hAnsi="Arial" w:cs="Arial"/>
                <w:color w:val="0000CC"/>
              </w:rPr>
              <w:t>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3C0758">
              <w:rPr>
                <w:rFonts w:ascii="Arial" w:eastAsia="Times New Roman" w:hAnsi="Arial" w:cs="Arial"/>
                <w:color w:val="0000CC"/>
              </w:rPr>
              <w:t>98</w:t>
            </w:r>
          </w:p>
          <w:p w14:paraId="5F1E64BA" w14:textId="04EAEEC3" w:rsidR="00F67FC6" w:rsidRDefault="003C0758" w:rsidP="003C0758">
            <w:pPr>
              <w:jc w:val="center"/>
              <w:rPr>
                <w:rFonts w:ascii="Arial" w:eastAsia="Times New Roman" w:hAnsi="Arial" w:cs="Arial"/>
              </w:rPr>
            </w:pPr>
            <w:r w:rsidRPr="003C0758">
              <w:rPr>
                <w:rFonts w:ascii="Arial" w:eastAsia="Times New Roman" w:hAnsi="Arial" w:cs="Arial"/>
                <w:color w:val="0000CC"/>
              </w:rPr>
              <w:t>[1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3C0758">
              <w:rPr>
                <w:rFonts w:ascii="Arial" w:eastAsia="Times New Roman" w:hAnsi="Arial" w:cs="Arial"/>
                <w:color w:val="0000CC"/>
              </w:rPr>
              <w:t>76; 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3C0758">
              <w:rPr>
                <w:rFonts w:ascii="Arial" w:eastAsia="Times New Roman" w:hAnsi="Arial" w:cs="Arial"/>
                <w:color w:val="0000CC"/>
              </w:rPr>
              <w:t>76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59BE8D9" w14:textId="34CEC122" w:rsidR="002C3AA0" w:rsidRDefault="002C3AA0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.75 </w:t>
            </w:r>
            <w:r w:rsidRPr="00146802">
              <w:rPr>
                <w:rFonts w:ascii="Arial" w:eastAsia="Times New Roman" w:hAnsi="Arial" w:cs="Arial"/>
              </w:rPr>
              <w:t>*</w:t>
            </w:r>
          </w:p>
          <w:p w14:paraId="2B05106B" w14:textId="7906DB10" w:rsidR="00F67FC6" w:rsidRPr="008F0B2E" w:rsidRDefault="00F67FC6" w:rsidP="002C3AA0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[0.76; 2.84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A9A6CA8" w14:textId="77777777" w:rsidR="002C3AA0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="002C3AA0">
              <w:rPr>
                <w:rFonts w:ascii="Arial" w:eastAsia="Times New Roman" w:hAnsi="Arial" w:cs="Arial"/>
              </w:rPr>
              <w:t>.83</w:t>
            </w:r>
          </w:p>
          <w:p w14:paraId="7C53B208" w14:textId="48D2D0A0" w:rsidR="00F67FC6" w:rsidRPr="008F0B2E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[2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56; 5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05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DCEFB28" w14:textId="77777777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3.99 </w:t>
            </w:r>
          </w:p>
          <w:p w14:paraId="31E1E2F4" w14:textId="5885DED5" w:rsidR="00F67FC6" w:rsidRPr="00146802" w:rsidRDefault="00F67FC6" w:rsidP="00C5530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[2.76; 6.08]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6DE93454" w14:textId="142176E6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2</w:t>
            </w:r>
          </w:p>
        </w:tc>
      </w:tr>
      <w:tr w:rsidR="00F67FC6" w14:paraId="4169E111" w14:textId="77777777" w:rsidTr="00443AA3">
        <w:trPr>
          <w:jc w:val="center"/>
        </w:trPr>
        <w:tc>
          <w:tcPr>
            <w:tcW w:w="167" w:type="pct"/>
            <w:vMerge/>
          </w:tcPr>
          <w:p w14:paraId="212EAE69" w14:textId="35E5A51C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16E5AC24" w14:textId="4336F0F7" w:rsidR="00F67FC6" w:rsidRPr="001565F3" w:rsidRDefault="00F67FC6" w:rsidP="00C5530D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</w:t>
            </w:r>
            <w:r>
              <w:rPr>
                <w:rFonts w:ascii="Arial" w:hAnsi="Arial" w:cs="Arial"/>
                <w:lang w:val="en-US"/>
              </w:rPr>
              <w:t>porosity (%)</w:t>
            </w:r>
          </w:p>
        </w:tc>
        <w:tc>
          <w:tcPr>
            <w:tcW w:w="819" w:type="pct"/>
          </w:tcPr>
          <w:p w14:paraId="44B1642C" w14:textId="1494976F" w:rsidR="009347E1" w:rsidRPr="009347E1" w:rsidRDefault="009347E1" w:rsidP="00C5530D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9347E1">
              <w:rPr>
                <w:rFonts w:ascii="Arial" w:eastAsia="Times New Roman" w:hAnsi="Arial" w:cs="Arial"/>
                <w:color w:val="0000CC"/>
              </w:rPr>
              <w:t>0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9347E1">
              <w:rPr>
                <w:rFonts w:ascii="Arial" w:eastAsia="Times New Roman" w:hAnsi="Arial" w:cs="Arial"/>
                <w:color w:val="0000CC"/>
              </w:rPr>
              <w:t>474</w:t>
            </w:r>
          </w:p>
          <w:p w14:paraId="3EE61417" w14:textId="403049DF" w:rsidR="00F67FC6" w:rsidRPr="001565F3" w:rsidRDefault="009347E1" w:rsidP="00C5530D">
            <w:pPr>
              <w:jc w:val="center"/>
              <w:rPr>
                <w:rFonts w:ascii="Arial" w:eastAsia="Times New Roman" w:hAnsi="Arial" w:cs="Arial"/>
              </w:rPr>
            </w:pPr>
            <w:r w:rsidRPr="009347E1">
              <w:rPr>
                <w:rFonts w:ascii="Arial" w:eastAsia="Times New Roman" w:hAnsi="Arial" w:cs="Arial"/>
                <w:color w:val="0000CC"/>
              </w:rPr>
              <w:t>[0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9347E1">
              <w:rPr>
                <w:rFonts w:ascii="Arial" w:eastAsia="Times New Roman" w:hAnsi="Arial" w:cs="Arial"/>
                <w:color w:val="0000CC"/>
              </w:rPr>
              <w:t>426; 0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9347E1">
              <w:rPr>
                <w:rFonts w:ascii="Arial" w:eastAsia="Times New Roman" w:hAnsi="Arial" w:cs="Arial"/>
                <w:color w:val="0000CC"/>
              </w:rPr>
              <w:t>501]</w:t>
            </w:r>
          </w:p>
        </w:tc>
        <w:tc>
          <w:tcPr>
            <w:tcW w:w="819" w:type="pct"/>
            <w:vAlign w:val="center"/>
          </w:tcPr>
          <w:p w14:paraId="5820D144" w14:textId="77777777" w:rsidR="009347E1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="009347E1">
              <w:rPr>
                <w:rFonts w:ascii="Arial" w:eastAsia="Times New Roman" w:hAnsi="Arial" w:cs="Arial"/>
              </w:rPr>
              <w:t>438</w:t>
            </w:r>
          </w:p>
          <w:p w14:paraId="0409AB30" w14:textId="041C98DC" w:rsidR="00F67FC6" w:rsidRPr="001565F3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[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362; 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532]</w:t>
            </w:r>
          </w:p>
        </w:tc>
        <w:tc>
          <w:tcPr>
            <w:tcW w:w="819" w:type="pct"/>
            <w:vAlign w:val="center"/>
          </w:tcPr>
          <w:p w14:paraId="57678B99" w14:textId="77777777" w:rsidR="009347E1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="009347E1">
              <w:rPr>
                <w:rFonts w:ascii="Arial" w:eastAsia="Times New Roman" w:hAnsi="Arial" w:cs="Arial"/>
              </w:rPr>
              <w:t>481</w:t>
            </w:r>
          </w:p>
          <w:p w14:paraId="01F8F635" w14:textId="38134C6C" w:rsidR="00F67FC6" w:rsidRPr="001565F3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[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434; 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501]</w:t>
            </w:r>
          </w:p>
        </w:tc>
        <w:tc>
          <w:tcPr>
            <w:tcW w:w="819" w:type="pct"/>
            <w:vAlign w:val="center"/>
          </w:tcPr>
          <w:p w14:paraId="1A94B29E" w14:textId="77777777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450</w:t>
            </w:r>
          </w:p>
          <w:p w14:paraId="4709F159" w14:textId="22C27F27" w:rsidR="00F67FC6" w:rsidRPr="001565F3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[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412; 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514]</w:t>
            </w:r>
          </w:p>
        </w:tc>
        <w:tc>
          <w:tcPr>
            <w:tcW w:w="683" w:type="pct"/>
            <w:vAlign w:val="center"/>
          </w:tcPr>
          <w:p w14:paraId="637CAF9C" w14:textId="638B30C5" w:rsidR="00F67FC6" w:rsidRPr="001565F3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ns</w:t>
            </w:r>
          </w:p>
        </w:tc>
      </w:tr>
      <w:tr w:rsidR="00F67FC6" w:rsidRPr="00F14B43" w14:paraId="2184C316" w14:textId="77777777" w:rsidTr="00443AA3">
        <w:trPr>
          <w:jc w:val="center"/>
        </w:trPr>
        <w:tc>
          <w:tcPr>
            <w:tcW w:w="167" w:type="pct"/>
            <w:vMerge/>
          </w:tcPr>
          <w:p w14:paraId="15EC2A83" w14:textId="3A63478C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20279532" w14:textId="41294AD2" w:rsidR="00F67FC6" w:rsidRPr="001565F3" w:rsidRDefault="00F67FC6" w:rsidP="00C5530D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dens</w:t>
            </w:r>
            <w:r>
              <w:rPr>
                <w:rFonts w:ascii="Arial" w:hAnsi="Arial" w:cs="Arial"/>
                <w:lang w:val="en-US"/>
              </w:rPr>
              <w:t>ity (Nb.mm</w:t>
            </w:r>
            <w:r w:rsidRPr="00F14B43">
              <w:rPr>
                <w:rFonts w:ascii="Arial" w:hAnsi="Arial" w:cs="Arial"/>
                <w:vertAlign w:val="superscript"/>
                <w:lang w:val="en-US"/>
              </w:rPr>
              <w:t>-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9" w:type="pct"/>
          </w:tcPr>
          <w:p w14:paraId="40F16C46" w14:textId="5C91D9FA" w:rsidR="00A3065C" w:rsidRPr="00A3065C" w:rsidRDefault="00A3065C" w:rsidP="00A3065C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A3065C">
              <w:rPr>
                <w:rFonts w:ascii="Arial" w:eastAsia="Times New Roman" w:hAnsi="Arial" w:cs="Arial"/>
                <w:color w:val="0000CC"/>
              </w:rPr>
              <w:t>167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A3065C">
              <w:rPr>
                <w:rFonts w:ascii="Arial" w:eastAsia="Times New Roman" w:hAnsi="Arial" w:cs="Arial"/>
                <w:color w:val="0000CC"/>
              </w:rPr>
              <w:t xml:space="preserve">5 </w:t>
            </w:r>
            <w:r w:rsidRPr="00A3065C">
              <w:rPr>
                <w:rFonts w:ascii="Arial" w:eastAsia="Times New Roman" w:hAnsi="Arial" w:cs="Arial"/>
                <w:color w:val="0000CC"/>
                <w:vertAlign w:val="superscript"/>
              </w:rPr>
              <w:t>###</w:t>
            </w:r>
          </w:p>
          <w:p w14:paraId="08526D16" w14:textId="4D33D329" w:rsidR="00F67FC6" w:rsidRPr="00F14B43" w:rsidRDefault="00A3065C" w:rsidP="00A3065C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A3065C">
              <w:rPr>
                <w:rFonts w:ascii="Arial" w:eastAsia="Times New Roman" w:hAnsi="Arial" w:cs="Arial"/>
                <w:color w:val="0000CC"/>
              </w:rPr>
              <w:t>(25.0)</w:t>
            </w:r>
          </w:p>
        </w:tc>
        <w:tc>
          <w:tcPr>
            <w:tcW w:w="819" w:type="pct"/>
            <w:vAlign w:val="center"/>
          </w:tcPr>
          <w:p w14:paraId="7D19C692" w14:textId="7E4584CD" w:rsidR="009347E1" w:rsidRDefault="00F67FC6" w:rsidP="0054765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153.</w:t>
            </w:r>
            <w:r w:rsidR="009347E1">
              <w:rPr>
                <w:rFonts w:ascii="Arial" w:eastAsia="Times New Roman" w:hAnsi="Arial" w:cs="Arial"/>
                <w:lang w:val="en-US"/>
              </w:rPr>
              <w:t xml:space="preserve">5 </w:t>
            </w:r>
            <w:r w:rsidR="009347E1" w:rsidRPr="00F14B43">
              <w:rPr>
                <w:rFonts w:ascii="Arial" w:eastAsia="Times New Roman" w:hAnsi="Arial" w:cs="Arial"/>
                <w:lang w:val="en-US"/>
              </w:rPr>
              <w:t>**</w:t>
            </w:r>
          </w:p>
          <w:p w14:paraId="29935C15" w14:textId="74A0E84B" w:rsidR="00F67FC6" w:rsidRPr="00F14B43" w:rsidRDefault="00F67FC6" w:rsidP="009347E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(44.6)</w:t>
            </w:r>
          </w:p>
        </w:tc>
        <w:tc>
          <w:tcPr>
            <w:tcW w:w="819" w:type="pct"/>
            <w:vAlign w:val="center"/>
          </w:tcPr>
          <w:p w14:paraId="6A305CDE" w14:textId="696D0A51" w:rsidR="009347E1" w:rsidRDefault="00F67FC6" w:rsidP="0054765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171.</w:t>
            </w:r>
            <w:r w:rsidR="009347E1">
              <w:rPr>
                <w:rFonts w:ascii="Arial" w:eastAsia="Times New Roman" w:hAnsi="Arial" w:cs="Arial"/>
                <w:lang w:val="en-US"/>
              </w:rPr>
              <w:t xml:space="preserve">8 </w:t>
            </w:r>
            <w:r w:rsidR="009347E1" w:rsidRPr="00F14B43">
              <w:rPr>
                <w:rFonts w:ascii="Arial" w:eastAsia="Times New Roman" w:hAnsi="Arial" w:cs="Arial"/>
                <w:lang w:val="en-US"/>
              </w:rPr>
              <w:t>*</w:t>
            </w:r>
          </w:p>
          <w:p w14:paraId="15405EF5" w14:textId="2CBDF64A" w:rsidR="00F67FC6" w:rsidRPr="00F14B43" w:rsidRDefault="00F67FC6" w:rsidP="009347E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(14.7)</w:t>
            </w:r>
          </w:p>
        </w:tc>
        <w:tc>
          <w:tcPr>
            <w:tcW w:w="819" w:type="pct"/>
            <w:vAlign w:val="center"/>
          </w:tcPr>
          <w:p w14:paraId="543069A1" w14:textId="77777777" w:rsidR="00F67FC6" w:rsidRDefault="00F67FC6" w:rsidP="0054765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 xml:space="preserve">189.2 </w:t>
            </w:r>
          </w:p>
          <w:p w14:paraId="6187A1DC" w14:textId="60512791" w:rsidR="00F67FC6" w:rsidRPr="00F14B43" w:rsidRDefault="00F67FC6" w:rsidP="0054765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(23.1)</w:t>
            </w:r>
          </w:p>
        </w:tc>
        <w:tc>
          <w:tcPr>
            <w:tcW w:w="683" w:type="pct"/>
            <w:vAlign w:val="center"/>
          </w:tcPr>
          <w:p w14:paraId="2B59725A" w14:textId="249392B3" w:rsidR="00F67FC6" w:rsidRPr="00F14B43" w:rsidRDefault="00F67FC6" w:rsidP="00C5530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0.001</w:t>
            </w:r>
          </w:p>
        </w:tc>
      </w:tr>
      <w:tr w:rsidR="00F67FC6" w:rsidRPr="00F14B43" w14:paraId="4576EE45" w14:textId="77777777" w:rsidTr="00443AA3">
        <w:trPr>
          <w:jc w:val="center"/>
        </w:trPr>
        <w:tc>
          <w:tcPr>
            <w:tcW w:w="167" w:type="pct"/>
            <w:vMerge/>
          </w:tcPr>
          <w:p w14:paraId="7D3CD50A" w14:textId="164A4D3A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21C5EDBA" w14:textId="77134BA8" w:rsidR="00F67FC6" w:rsidRPr="001565F3" w:rsidRDefault="00F67FC6" w:rsidP="00F14B43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area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Symbol" w:eastAsia="Symbol" w:hAnsi="Symbol" w:cs="Symbol"/>
                <w:lang w:val="en-US"/>
              </w:rPr>
              <w:t></w:t>
            </w:r>
            <w:r>
              <w:rPr>
                <w:rFonts w:ascii="Arial" w:hAnsi="Arial" w:cs="Arial"/>
                <w:lang w:val="en-US"/>
              </w:rPr>
              <w:t>m</w:t>
            </w:r>
            <w:r w:rsidRPr="00F14B43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9" w:type="pct"/>
          </w:tcPr>
          <w:p w14:paraId="592AB31E" w14:textId="3986993A" w:rsidR="00432A07" w:rsidRPr="00432A07" w:rsidRDefault="00432A07" w:rsidP="00A24AC9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432A07">
              <w:rPr>
                <w:rFonts w:ascii="Arial" w:eastAsia="Times New Roman" w:hAnsi="Arial" w:cs="Arial"/>
                <w:color w:val="0000CC"/>
              </w:rPr>
              <w:t>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432A07">
              <w:rPr>
                <w:rFonts w:ascii="Arial" w:eastAsia="Times New Roman" w:hAnsi="Arial" w:cs="Arial"/>
                <w:color w:val="0000CC"/>
              </w:rPr>
              <w:t xml:space="preserve">01 </w:t>
            </w:r>
            <w:r w:rsidRPr="00432A07">
              <w:rPr>
                <w:rFonts w:ascii="Arial" w:eastAsia="Times New Roman" w:hAnsi="Arial" w:cs="Arial"/>
                <w:color w:val="0000CC"/>
                <w:vertAlign w:val="superscript"/>
              </w:rPr>
              <w:t>###</w:t>
            </w:r>
          </w:p>
          <w:p w14:paraId="085789FB" w14:textId="5552DD1E" w:rsidR="00F67FC6" w:rsidRPr="00432A07" w:rsidRDefault="00432A07" w:rsidP="00432A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A07">
              <w:rPr>
                <w:rFonts w:ascii="Arial" w:eastAsia="Times New Roman" w:hAnsi="Arial" w:cs="Arial"/>
                <w:color w:val="0000CC"/>
              </w:rPr>
              <w:t>(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432A07">
              <w:rPr>
                <w:rFonts w:ascii="Arial" w:eastAsia="Times New Roman" w:hAnsi="Arial" w:cs="Arial"/>
                <w:color w:val="0000CC"/>
              </w:rPr>
              <w:t>4)</w:t>
            </w:r>
          </w:p>
        </w:tc>
        <w:tc>
          <w:tcPr>
            <w:tcW w:w="819" w:type="pct"/>
            <w:vAlign w:val="center"/>
          </w:tcPr>
          <w:p w14:paraId="6A7D6E69" w14:textId="1A9CB5C0" w:rsidR="009347E1" w:rsidRDefault="00F67FC6" w:rsidP="00A24AC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23.</w:t>
            </w:r>
            <w:r w:rsidR="009347E1">
              <w:rPr>
                <w:rFonts w:ascii="Arial" w:eastAsia="Times New Roman" w:hAnsi="Arial" w:cs="Arial"/>
                <w:lang w:val="en-US"/>
              </w:rPr>
              <w:t xml:space="preserve">91 </w:t>
            </w:r>
            <w:r w:rsidR="009347E1" w:rsidRPr="00F14B43">
              <w:rPr>
                <w:rFonts w:ascii="Arial" w:eastAsia="Times New Roman" w:hAnsi="Arial" w:cs="Arial"/>
                <w:lang w:val="en-US"/>
              </w:rPr>
              <w:t>**</w:t>
            </w:r>
          </w:p>
          <w:p w14:paraId="413DAD3F" w14:textId="3CB4811B" w:rsidR="00F67FC6" w:rsidRPr="00F14B43" w:rsidRDefault="00F67FC6" w:rsidP="009347E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(2.42)</w:t>
            </w:r>
          </w:p>
        </w:tc>
        <w:tc>
          <w:tcPr>
            <w:tcW w:w="819" w:type="pct"/>
            <w:vAlign w:val="center"/>
          </w:tcPr>
          <w:p w14:paraId="46BB6738" w14:textId="7D8BEE22" w:rsidR="009347E1" w:rsidRDefault="00F67FC6" w:rsidP="00A24AC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22.</w:t>
            </w:r>
            <w:r w:rsidR="009347E1">
              <w:rPr>
                <w:rFonts w:ascii="Arial" w:eastAsia="Times New Roman" w:hAnsi="Arial" w:cs="Arial"/>
                <w:lang w:val="en-US"/>
              </w:rPr>
              <w:t xml:space="preserve">73 </w:t>
            </w:r>
            <w:r w:rsidR="009347E1" w:rsidRPr="00F14B43">
              <w:rPr>
                <w:rFonts w:ascii="Arial" w:eastAsia="Times New Roman" w:hAnsi="Arial" w:cs="Arial"/>
                <w:lang w:val="en-US"/>
              </w:rPr>
              <w:t>**</w:t>
            </w:r>
          </w:p>
          <w:p w14:paraId="762C17F6" w14:textId="43C0EAC6" w:rsidR="00F67FC6" w:rsidRPr="00F14B43" w:rsidRDefault="00F67FC6" w:rsidP="009347E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(2.45)</w:t>
            </w:r>
          </w:p>
        </w:tc>
        <w:tc>
          <w:tcPr>
            <w:tcW w:w="819" w:type="pct"/>
            <w:vAlign w:val="center"/>
          </w:tcPr>
          <w:p w14:paraId="2467DCF7" w14:textId="77777777" w:rsidR="00F67FC6" w:rsidRDefault="00F67FC6" w:rsidP="00A24AC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 xml:space="preserve">20.90 </w:t>
            </w:r>
          </w:p>
          <w:p w14:paraId="14A01C8D" w14:textId="3F94A9CD" w:rsidR="00F67FC6" w:rsidRPr="00F14B43" w:rsidRDefault="00F67FC6" w:rsidP="00A24AC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(1.87)</w:t>
            </w:r>
          </w:p>
        </w:tc>
        <w:tc>
          <w:tcPr>
            <w:tcW w:w="683" w:type="pct"/>
            <w:vAlign w:val="center"/>
          </w:tcPr>
          <w:p w14:paraId="5D73FB27" w14:textId="73E1DE9C" w:rsidR="00F67FC6" w:rsidRPr="00F14B43" w:rsidRDefault="00F67FC6" w:rsidP="00C5530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&lt;0.001</w:t>
            </w:r>
          </w:p>
        </w:tc>
      </w:tr>
      <w:tr w:rsidR="00F67FC6" w14:paraId="02387EB4" w14:textId="77777777" w:rsidTr="00443AA3">
        <w:trPr>
          <w:jc w:val="center"/>
        </w:trPr>
        <w:tc>
          <w:tcPr>
            <w:tcW w:w="167" w:type="pct"/>
            <w:vMerge/>
          </w:tcPr>
          <w:p w14:paraId="7E9FA481" w14:textId="1E73AFEE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4D76E817" w14:textId="2DC71451" w:rsidR="00F67FC6" w:rsidRPr="001565F3" w:rsidRDefault="00F67FC6" w:rsidP="00F14B43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p</w:t>
            </w:r>
            <w:r>
              <w:rPr>
                <w:rFonts w:ascii="Arial" w:hAnsi="Arial" w:cs="Arial"/>
                <w:lang w:val="en-US"/>
              </w:rPr>
              <w:t>erimeter (</w:t>
            </w:r>
            <w:r>
              <w:rPr>
                <w:rFonts w:ascii="Symbol" w:eastAsia="Symbol" w:hAnsi="Symbol" w:cs="Symbol"/>
                <w:lang w:val="en-US"/>
              </w:rPr>
              <w:t></w:t>
            </w:r>
            <w:r>
              <w:rPr>
                <w:rFonts w:ascii="Arial" w:hAnsi="Arial" w:cs="Arial"/>
                <w:lang w:val="en-US"/>
              </w:rPr>
              <w:t>m)</w:t>
            </w:r>
          </w:p>
        </w:tc>
        <w:tc>
          <w:tcPr>
            <w:tcW w:w="819" w:type="pct"/>
          </w:tcPr>
          <w:p w14:paraId="26A12EE8" w14:textId="12B01679" w:rsidR="008317EA" w:rsidRPr="008317EA" w:rsidRDefault="008317EA" w:rsidP="00C5530D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8317EA">
              <w:rPr>
                <w:rFonts w:ascii="Arial" w:eastAsia="Times New Roman" w:hAnsi="Arial" w:cs="Arial"/>
                <w:color w:val="0000CC"/>
              </w:rPr>
              <w:t>21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17EA">
              <w:rPr>
                <w:rFonts w:ascii="Arial" w:eastAsia="Times New Roman" w:hAnsi="Arial" w:cs="Arial"/>
                <w:color w:val="0000CC"/>
              </w:rPr>
              <w:t xml:space="preserve">79 </w:t>
            </w:r>
            <w:r w:rsidRPr="008317EA">
              <w:rPr>
                <w:rFonts w:ascii="Arial" w:eastAsia="Times New Roman" w:hAnsi="Arial" w:cs="Arial"/>
                <w:color w:val="0000CC"/>
                <w:vertAlign w:val="superscript"/>
              </w:rPr>
              <w:t>###</w:t>
            </w:r>
          </w:p>
          <w:p w14:paraId="5A0710BA" w14:textId="3241711F" w:rsidR="00F67FC6" w:rsidRPr="00F14B43" w:rsidRDefault="008317EA" w:rsidP="008317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8317EA">
              <w:rPr>
                <w:rFonts w:ascii="Arial" w:eastAsia="Times New Roman" w:hAnsi="Arial" w:cs="Arial"/>
                <w:color w:val="0000CC"/>
              </w:rPr>
              <w:t>[20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17EA">
              <w:rPr>
                <w:rFonts w:ascii="Arial" w:eastAsia="Times New Roman" w:hAnsi="Arial" w:cs="Arial"/>
                <w:color w:val="0000CC"/>
              </w:rPr>
              <w:t>70; 2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17EA">
              <w:rPr>
                <w:rFonts w:ascii="Arial" w:eastAsia="Times New Roman" w:hAnsi="Arial" w:cs="Arial"/>
                <w:color w:val="0000CC"/>
              </w:rPr>
              <w:t>55]</w:t>
            </w:r>
          </w:p>
        </w:tc>
        <w:tc>
          <w:tcPr>
            <w:tcW w:w="819" w:type="pct"/>
            <w:vAlign w:val="center"/>
          </w:tcPr>
          <w:p w14:paraId="22AA47E8" w14:textId="2665CA5B" w:rsidR="008317EA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F14B43">
              <w:rPr>
                <w:rFonts w:ascii="Arial" w:eastAsia="Times New Roman" w:hAnsi="Arial" w:cs="Arial"/>
                <w:lang w:val="en-US"/>
              </w:rPr>
              <w:t>22.</w:t>
            </w:r>
            <w:r w:rsidR="008317EA">
              <w:rPr>
                <w:rFonts w:ascii="Arial" w:eastAsia="Times New Roman" w:hAnsi="Arial" w:cs="Arial"/>
              </w:rPr>
              <w:t xml:space="preserve">64 </w:t>
            </w:r>
            <w:r w:rsidR="008317EA" w:rsidRPr="001565F3">
              <w:rPr>
                <w:rFonts w:ascii="Arial" w:eastAsia="Times New Roman" w:hAnsi="Arial" w:cs="Arial"/>
              </w:rPr>
              <w:t>***</w:t>
            </w:r>
          </w:p>
          <w:p w14:paraId="65B2A4AD" w14:textId="46EF5C15" w:rsidR="00F67FC6" w:rsidRPr="001565F3" w:rsidRDefault="00F67FC6" w:rsidP="008317EA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1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66)</w:t>
            </w:r>
          </w:p>
        </w:tc>
        <w:tc>
          <w:tcPr>
            <w:tcW w:w="819" w:type="pct"/>
            <w:vAlign w:val="center"/>
          </w:tcPr>
          <w:p w14:paraId="60671BB7" w14:textId="3B6B7731" w:rsidR="008317EA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1</w:t>
            </w:r>
            <w:r>
              <w:rPr>
                <w:rFonts w:ascii="Arial" w:eastAsia="Times New Roman" w:hAnsi="Arial" w:cs="Arial"/>
              </w:rPr>
              <w:t>.</w:t>
            </w:r>
            <w:r w:rsidR="008317EA">
              <w:rPr>
                <w:rFonts w:ascii="Arial" w:eastAsia="Times New Roman" w:hAnsi="Arial" w:cs="Arial"/>
              </w:rPr>
              <w:t xml:space="preserve">46 </w:t>
            </w:r>
            <w:r w:rsidR="008317EA" w:rsidRPr="001565F3">
              <w:rPr>
                <w:rFonts w:ascii="Arial" w:eastAsia="Times New Roman" w:hAnsi="Arial" w:cs="Arial"/>
              </w:rPr>
              <w:t>**</w:t>
            </w:r>
          </w:p>
          <w:p w14:paraId="11647763" w14:textId="7D66AE0D" w:rsidR="00F67FC6" w:rsidRPr="001565F3" w:rsidRDefault="00F67FC6" w:rsidP="008317EA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1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15)</w:t>
            </w:r>
          </w:p>
        </w:tc>
        <w:tc>
          <w:tcPr>
            <w:tcW w:w="819" w:type="pct"/>
            <w:vAlign w:val="center"/>
          </w:tcPr>
          <w:p w14:paraId="4542EE8C" w14:textId="77777777" w:rsidR="00F67FC6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 xml:space="preserve">42 </w:t>
            </w:r>
          </w:p>
          <w:p w14:paraId="5644D214" w14:textId="33C638DE" w:rsidR="00F67FC6" w:rsidRPr="001565F3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89)</w:t>
            </w:r>
          </w:p>
        </w:tc>
        <w:tc>
          <w:tcPr>
            <w:tcW w:w="683" w:type="pct"/>
            <w:vAlign w:val="center"/>
          </w:tcPr>
          <w:p w14:paraId="293C1D30" w14:textId="1E52B686" w:rsidR="00F67FC6" w:rsidRPr="001565F3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&lt;0.001</w:t>
            </w:r>
          </w:p>
        </w:tc>
      </w:tr>
      <w:tr w:rsidR="00F67FC6" w14:paraId="0215FCA9" w14:textId="77777777" w:rsidTr="00443AA3">
        <w:trPr>
          <w:jc w:val="center"/>
        </w:trPr>
        <w:tc>
          <w:tcPr>
            <w:tcW w:w="167" w:type="pct"/>
            <w:vMerge/>
          </w:tcPr>
          <w:p w14:paraId="4C615EB6" w14:textId="6E9F1312" w:rsidR="00F67FC6" w:rsidRPr="00146802" w:rsidRDefault="00F67FC6" w:rsidP="00C553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4E7B431C" w14:textId="7AD238AA" w:rsidR="00F67FC6" w:rsidRPr="001565F3" w:rsidRDefault="00F67FC6" w:rsidP="00C5530D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</w:t>
            </w:r>
            <w:r>
              <w:rPr>
                <w:rFonts w:ascii="Arial" w:hAnsi="Arial" w:cs="Arial"/>
                <w:lang w:val="en-US"/>
              </w:rPr>
              <w:t>aspect ratio</w:t>
            </w:r>
          </w:p>
        </w:tc>
        <w:tc>
          <w:tcPr>
            <w:tcW w:w="819" w:type="pct"/>
          </w:tcPr>
          <w:p w14:paraId="3F34D4CF" w14:textId="19F88274" w:rsidR="002032AB" w:rsidRPr="002032AB" w:rsidRDefault="002032AB" w:rsidP="00714B2A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2032AB">
              <w:rPr>
                <w:rFonts w:ascii="Arial" w:eastAsia="Times New Roman" w:hAnsi="Arial" w:cs="Arial"/>
                <w:color w:val="0000CC"/>
              </w:rPr>
              <w:t>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2032AB">
              <w:rPr>
                <w:rFonts w:ascii="Arial" w:eastAsia="Times New Roman" w:hAnsi="Arial" w:cs="Arial"/>
                <w:color w:val="0000CC"/>
              </w:rPr>
              <w:t>49</w:t>
            </w:r>
          </w:p>
          <w:p w14:paraId="5C3D615B" w14:textId="0A97D910" w:rsidR="00F67FC6" w:rsidRPr="001565F3" w:rsidRDefault="002032AB" w:rsidP="002032AB">
            <w:pPr>
              <w:jc w:val="center"/>
              <w:rPr>
                <w:rFonts w:ascii="Arial" w:eastAsia="Times New Roman" w:hAnsi="Arial" w:cs="Arial"/>
              </w:rPr>
            </w:pPr>
            <w:r w:rsidRPr="002032AB">
              <w:rPr>
                <w:rFonts w:ascii="Arial" w:eastAsia="Times New Roman" w:hAnsi="Arial" w:cs="Arial"/>
                <w:color w:val="0000CC"/>
              </w:rPr>
              <w:t>[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2032AB">
              <w:rPr>
                <w:rFonts w:ascii="Arial" w:eastAsia="Times New Roman" w:hAnsi="Arial" w:cs="Arial"/>
                <w:color w:val="0000CC"/>
              </w:rPr>
              <w:t>41; 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2032AB">
              <w:rPr>
                <w:rFonts w:ascii="Arial" w:eastAsia="Times New Roman" w:hAnsi="Arial" w:cs="Arial"/>
                <w:color w:val="0000CC"/>
              </w:rPr>
              <w:t>61]</w:t>
            </w:r>
          </w:p>
        </w:tc>
        <w:tc>
          <w:tcPr>
            <w:tcW w:w="819" w:type="pct"/>
            <w:vAlign w:val="center"/>
          </w:tcPr>
          <w:p w14:paraId="0C6BBC1A" w14:textId="77777777" w:rsidR="008317EA" w:rsidRDefault="00F67FC6" w:rsidP="00714B2A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="008317EA">
              <w:rPr>
                <w:rFonts w:ascii="Arial" w:eastAsia="Times New Roman" w:hAnsi="Arial" w:cs="Arial"/>
              </w:rPr>
              <w:t>47</w:t>
            </w:r>
          </w:p>
          <w:p w14:paraId="69CA7597" w14:textId="596B821F" w:rsidR="00F67FC6" w:rsidRPr="001565F3" w:rsidRDefault="00F67FC6" w:rsidP="00714B2A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[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34; 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58]</w:t>
            </w:r>
          </w:p>
        </w:tc>
        <w:tc>
          <w:tcPr>
            <w:tcW w:w="819" w:type="pct"/>
            <w:vAlign w:val="center"/>
          </w:tcPr>
          <w:p w14:paraId="39473261" w14:textId="77777777" w:rsidR="008317EA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="008317EA">
              <w:rPr>
                <w:rFonts w:ascii="Arial" w:eastAsia="Times New Roman" w:hAnsi="Arial" w:cs="Arial"/>
              </w:rPr>
              <w:t>50</w:t>
            </w:r>
          </w:p>
          <w:p w14:paraId="170E1BB1" w14:textId="24C87542" w:rsidR="00F67FC6" w:rsidRPr="001565F3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[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45; 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61]</w:t>
            </w:r>
          </w:p>
        </w:tc>
        <w:tc>
          <w:tcPr>
            <w:tcW w:w="819" w:type="pct"/>
            <w:vAlign w:val="center"/>
          </w:tcPr>
          <w:p w14:paraId="16C1E871" w14:textId="77777777" w:rsidR="00F67FC6" w:rsidRDefault="00F67FC6" w:rsidP="00714B2A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54</w:t>
            </w:r>
          </w:p>
          <w:p w14:paraId="1349161E" w14:textId="5680657A" w:rsidR="00F67FC6" w:rsidRPr="001565F3" w:rsidRDefault="00F67FC6" w:rsidP="00714B2A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[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40; 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62]</w:t>
            </w:r>
          </w:p>
        </w:tc>
        <w:tc>
          <w:tcPr>
            <w:tcW w:w="683" w:type="pct"/>
            <w:vAlign w:val="center"/>
          </w:tcPr>
          <w:p w14:paraId="75E234F1" w14:textId="6630F1D8" w:rsidR="00F67FC6" w:rsidRPr="001565F3" w:rsidRDefault="00F67FC6" w:rsidP="00C5530D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ns</w:t>
            </w:r>
          </w:p>
        </w:tc>
      </w:tr>
      <w:tr w:rsidR="00F67FC6" w14:paraId="088E64DD" w14:textId="268974E0" w:rsidTr="00443AA3">
        <w:trPr>
          <w:jc w:val="center"/>
        </w:trPr>
        <w:tc>
          <w:tcPr>
            <w:tcW w:w="167" w:type="pct"/>
            <w:vMerge w:val="restart"/>
            <w:textDirection w:val="btLr"/>
          </w:tcPr>
          <w:p w14:paraId="5DC3F733" w14:textId="68D4D985" w:rsidR="00F67FC6" w:rsidRPr="00146802" w:rsidRDefault="00F67FC6" w:rsidP="00F67FC6">
            <w:pPr>
              <w:ind w:left="113" w:right="113"/>
              <w:jc w:val="right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 xml:space="preserve">Cortical </w:t>
            </w: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41EF46DB" w14:textId="5A298106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Mean</w:t>
            </w:r>
            <w:r>
              <w:rPr>
                <w:rFonts w:ascii="Arial" w:hAnsi="Arial" w:cs="Arial"/>
                <w:lang w:val="en-US"/>
              </w:rPr>
              <w:t xml:space="preserve"> (wt%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4A76F6DA" w14:textId="01481818" w:rsidR="00833D2C" w:rsidRPr="00833D2C" w:rsidRDefault="00833D2C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833D2C">
              <w:rPr>
                <w:rFonts w:ascii="Arial" w:eastAsia="Times New Roman" w:hAnsi="Arial" w:cs="Arial"/>
                <w:color w:val="0000CC"/>
              </w:rPr>
              <w:t>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3D2C">
              <w:rPr>
                <w:rFonts w:ascii="Arial" w:eastAsia="Times New Roman" w:hAnsi="Arial" w:cs="Arial"/>
                <w:color w:val="0000CC"/>
              </w:rPr>
              <w:t>01</w:t>
            </w:r>
          </w:p>
          <w:p w14:paraId="00D03E07" w14:textId="4709C533" w:rsidR="00F67FC6" w:rsidRPr="00146802" w:rsidRDefault="00833D2C" w:rsidP="00833D2C">
            <w:pPr>
              <w:jc w:val="center"/>
              <w:rPr>
                <w:rFonts w:ascii="Arial" w:eastAsia="Times New Roman" w:hAnsi="Arial" w:cs="Arial"/>
              </w:rPr>
            </w:pPr>
            <w:r w:rsidRPr="00833D2C">
              <w:rPr>
                <w:rFonts w:ascii="Arial" w:eastAsia="Times New Roman" w:hAnsi="Arial" w:cs="Arial"/>
                <w:color w:val="0000CC"/>
              </w:rPr>
              <w:t>[2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3D2C">
              <w:rPr>
                <w:rFonts w:ascii="Arial" w:eastAsia="Times New Roman" w:hAnsi="Arial" w:cs="Arial"/>
                <w:color w:val="0000CC"/>
              </w:rPr>
              <w:t>55; 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3D2C">
              <w:rPr>
                <w:rFonts w:ascii="Arial" w:eastAsia="Times New Roman" w:hAnsi="Arial" w:cs="Arial"/>
                <w:color w:val="0000CC"/>
              </w:rPr>
              <w:t>27]</w:t>
            </w:r>
            <w:r w:rsidRPr="00833D2C">
              <w:rPr>
                <w:rFonts w:ascii="Arial" w:eastAsia="Times New Roman" w:hAnsi="Arial" w:cs="Arial"/>
                <w:color w:val="0000CC"/>
              </w:rPr>
              <w:tab/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CF6213F" w14:textId="10CBC2D1" w:rsidR="006278CC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2</w:t>
            </w:r>
            <w:r w:rsidR="006278CC">
              <w:rPr>
                <w:rFonts w:ascii="Arial" w:eastAsia="Times New Roman" w:hAnsi="Arial" w:cs="Arial"/>
              </w:rPr>
              <w:t xml:space="preserve">2.08 </w:t>
            </w:r>
            <w:r w:rsidR="006278CC" w:rsidRPr="00146802">
              <w:rPr>
                <w:rFonts w:ascii="Arial" w:eastAsia="Times New Roman" w:hAnsi="Arial" w:cs="Arial"/>
              </w:rPr>
              <w:t>**</w:t>
            </w:r>
            <w:r w:rsidR="006278CC">
              <w:rPr>
                <w:rFonts w:ascii="Arial" w:eastAsia="Times New Roman" w:hAnsi="Arial" w:cs="Arial"/>
              </w:rPr>
              <w:t>,°°</w:t>
            </w:r>
          </w:p>
          <w:p w14:paraId="137E058B" w14:textId="1B1B4768" w:rsidR="00F67FC6" w:rsidRPr="00146802" w:rsidRDefault="00F67FC6" w:rsidP="006278CC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eastAsia="Times New Roman" w:hAnsi="Arial" w:cs="Arial"/>
              </w:rPr>
              <w:t>(0.76)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76FAC2A" w14:textId="77777777" w:rsidR="00C2567E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23</w:t>
            </w:r>
            <w:r>
              <w:rPr>
                <w:rFonts w:ascii="Arial" w:eastAsia="Times New Roman" w:hAnsi="Arial" w:cs="Arial"/>
              </w:rPr>
              <w:t>.</w:t>
            </w:r>
            <w:r w:rsidR="00C2567E">
              <w:rPr>
                <w:rFonts w:ascii="Arial" w:eastAsia="Times New Roman" w:hAnsi="Arial" w:cs="Arial"/>
              </w:rPr>
              <w:t>09</w:t>
            </w:r>
          </w:p>
          <w:p w14:paraId="64A771FF" w14:textId="6B8F6702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eastAsia="Times New Roman" w:hAnsi="Arial" w:cs="Arial"/>
              </w:rPr>
              <w:t>(0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38)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4625CFC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.96</w:t>
            </w:r>
          </w:p>
          <w:p w14:paraId="06CD2EF0" w14:textId="7B9D1603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(0.57)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025580AF" w14:textId="0935165D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2</w:t>
            </w:r>
          </w:p>
        </w:tc>
      </w:tr>
      <w:tr w:rsidR="00F67FC6" w14:paraId="4D20A17F" w14:textId="25365BBE" w:rsidTr="00443AA3">
        <w:trPr>
          <w:jc w:val="center"/>
        </w:trPr>
        <w:tc>
          <w:tcPr>
            <w:tcW w:w="167" w:type="pct"/>
            <w:vMerge/>
          </w:tcPr>
          <w:p w14:paraId="59C02430" w14:textId="39665404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3B391E3A" w14:textId="2C19C40B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Peak</w:t>
            </w:r>
            <w:r>
              <w:rPr>
                <w:rFonts w:ascii="Arial" w:hAnsi="Arial" w:cs="Arial"/>
                <w:lang w:val="en-US"/>
              </w:rPr>
              <w:t xml:space="preserve"> (wt%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3E94D698" w14:textId="71CB186F" w:rsidR="00833D2C" w:rsidRPr="00833D2C" w:rsidRDefault="00833D2C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833D2C">
              <w:rPr>
                <w:rFonts w:ascii="Arial" w:eastAsia="Times New Roman" w:hAnsi="Arial" w:cs="Arial"/>
                <w:color w:val="0000CC"/>
              </w:rPr>
              <w:t>2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3D2C">
              <w:rPr>
                <w:rFonts w:ascii="Arial" w:eastAsia="Times New Roman" w:hAnsi="Arial" w:cs="Arial"/>
                <w:color w:val="0000CC"/>
              </w:rPr>
              <w:t>00</w:t>
            </w:r>
          </w:p>
          <w:p w14:paraId="1E348F96" w14:textId="33905D74" w:rsidR="00F67FC6" w:rsidRPr="00146802" w:rsidRDefault="00833D2C" w:rsidP="00833D2C">
            <w:pPr>
              <w:jc w:val="center"/>
              <w:rPr>
                <w:rFonts w:ascii="Arial" w:eastAsia="Times New Roman" w:hAnsi="Arial" w:cs="Arial"/>
              </w:rPr>
            </w:pPr>
            <w:r w:rsidRPr="00833D2C">
              <w:rPr>
                <w:rFonts w:ascii="Arial" w:eastAsia="Times New Roman" w:hAnsi="Arial" w:cs="Arial"/>
                <w:color w:val="0000CC"/>
              </w:rPr>
              <w:t>[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3D2C">
              <w:rPr>
                <w:rFonts w:ascii="Arial" w:eastAsia="Times New Roman" w:hAnsi="Arial" w:cs="Arial"/>
                <w:color w:val="0000CC"/>
              </w:rPr>
              <w:t>53; 2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833D2C">
              <w:rPr>
                <w:rFonts w:ascii="Arial" w:eastAsia="Times New Roman" w:hAnsi="Arial" w:cs="Arial"/>
                <w:color w:val="0000CC"/>
              </w:rPr>
              <w:t>18</w:t>
            </w:r>
            <w:r>
              <w:rPr>
                <w:rFonts w:ascii="Arial" w:eastAsia="Times New Roman" w:hAnsi="Arial" w:cs="Arial"/>
              </w:rPr>
              <w:t>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60C9828" w14:textId="3259FB3C" w:rsidR="006278CC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2</w:t>
            </w:r>
            <w:r w:rsidR="006278CC">
              <w:rPr>
                <w:rFonts w:ascii="Arial" w:eastAsia="Times New Roman" w:hAnsi="Arial" w:cs="Arial"/>
              </w:rPr>
              <w:t xml:space="preserve">3.22 </w:t>
            </w:r>
            <w:r w:rsidR="006278CC" w:rsidRPr="00146802">
              <w:rPr>
                <w:rFonts w:ascii="Arial" w:eastAsia="Times New Roman" w:hAnsi="Arial" w:cs="Arial"/>
              </w:rPr>
              <w:t>*</w:t>
            </w:r>
            <w:r w:rsidR="006278CC">
              <w:rPr>
                <w:rFonts w:ascii="Arial" w:eastAsia="Times New Roman" w:hAnsi="Arial" w:cs="Arial"/>
              </w:rPr>
              <w:t>,°</w:t>
            </w:r>
          </w:p>
          <w:p w14:paraId="19497A47" w14:textId="4D6C5BA4" w:rsidR="00F67FC6" w:rsidRPr="00146802" w:rsidRDefault="00F67FC6" w:rsidP="006278CC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eastAsia="Times New Roman" w:hAnsi="Arial" w:cs="Arial"/>
              </w:rPr>
              <w:t>(0.69)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4C92673" w14:textId="77777777" w:rsidR="00C2567E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24</w:t>
            </w:r>
            <w:r>
              <w:rPr>
                <w:rFonts w:ascii="Arial" w:eastAsia="Times New Roman" w:hAnsi="Arial" w:cs="Arial"/>
              </w:rPr>
              <w:t>.</w:t>
            </w:r>
            <w:r w:rsidR="00C2567E">
              <w:rPr>
                <w:rFonts w:ascii="Arial" w:eastAsia="Times New Roman" w:hAnsi="Arial" w:cs="Arial"/>
              </w:rPr>
              <w:t>01</w:t>
            </w:r>
          </w:p>
          <w:p w14:paraId="32E4BC27" w14:textId="58746811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eastAsia="Times New Roman" w:hAnsi="Arial" w:cs="Arial"/>
              </w:rPr>
              <w:t>(0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34)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BA4231D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.89</w:t>
            </w:r>
          </w:p>
          <w:p w14:paraId="0C12ED27" w14:textId="062EC765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(0.54)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316A5B46" w14:textId="54A795DF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2</w:t>
            </w:r>
          </w:p>
        </w:tc>
      </w:tr>
      <w:tr w:rsidR="00F67FC6" w14:paraId="7FAD5FF7" w14:textId="583C4F57" w:rsidTr="00443AA3">
        <w:trPr>
          <w:jc w:val="center"/>
        </w:trPr>
        <w:tc>
          <w:tcPr>
            <w:tcW w:w="167" w:type="pct"/>
            <w:vMerge/>
          </w:tcPr>
          <w:p w14:paraId="77E0650B" w14:textId="4C360F52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76914404" w14:textId="76DE1A0F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Width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Symbol" w:eastAsia="Symbol" w:hAnsi="Symbol" w:cs="Symbol"/>
                <w:lang w:val="en-US"/>
              </w:rPr>
              <w:t></w:t>
            </w:r>
            <w:r>
              <w:rPr>
                <w:rFonts w:ascii="Arial" w:hAnsi="Arial" w:cs="Arial"/>
                <w:lang w:val="en-US"/>
              </w:rPr>
              <w:t>wt%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129124BE" w14:textId="65F4C2B9" w:rsidR="00F62A24" w:rsidRPr="00F62A24" w:rsidRDefault="00F62A24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F62A24">
              <w:rPr>
                <w:rFonts w:ascii="Arial" w:eastAsia="Times New Roman" w:hAnsi="Arial" w:cs="Arial"/>
                <w:color w:val="0000CC"/>
              </w:rPr>
              <w:t>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F62A24">
              <w:rPr>
                <w:rFonts w:ascii="Arial" w:eastAsia="Times New Roman" w:hAnsi="Arial" w:cs="Arial"/>
                <w:color w:val="0000CC"/>
              </w:rPr>
              <w:t>99</w:t>
            </w:r>
          </w:p>
          <w:p w14:paraId="65EBD6D9" w14:textId="1A120828" w:rsidR="00F67FC6" w:rsidRDefault="00F62A24" w:rsidP="00F62A24">
            <w:pPr>
              <w:jc w:val="center"/>
              <w:rPr>
                <w:rFonts w:ascii="Arial" w:eastAsia="Times New Roman" w:hAnsi="Arial" w:cs="Arial"/>
              </w:rPr>
            </w:pPr>
            <w:r w:rsidRPr="00F62A24">
              <w:rPr>
                <w:rFonts w:ascii="Arial" w:eastAsia="Times New Roman" w:hAnsi="Arial" w:cs="Arial"/>
                <w:color w:val="0000CC"/>
              </w:rPr>
              <w:t>[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F62A24">
              <w:rPr>
                <w:rFonts w:ascii="Arial" w:eastAsia="Times New Roman" w:hAnsi="Arial" w:cs="Arial"/>
                <w:color w:val="0000CC"/>
              </w:rPr>
              <w:t>86; 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F62A24">
              <w:rPr>
                <w:rFonts w:ascii="Arial" w:eastAsia="Times New Roman" w:hAnsi="Arial" w:cs="Arial"/>
                <w:color w:val="0000CC"/>
              </w:rPr>
              <w:t>42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F0F8FB1" w14:textId="33715301" w:rsidR="0005383E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="0005383E">
              <w:rPr>
                <w:rFonts w:ascii="Arial" w:eastAsia="Times New Roman" w:hAnsi="Arial" w:cs="Arial"/>
              </w:rPr>
              <w:t>.59 *,°°</w:t>
            </w:r>
          </w:p>
          <w:p w14:paraId="3DEB3262" w14:textId="4F6117FD" w:rsidR="00F67FC6" w:rsidRPr="008F0B2E" w:rsidRDefault="00F67FC6" w:rsidP="0005383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4.42; 5.98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A3E9D32" w14:textId="77777777" w:rsidR="00C2567E" w:rsidRDefault="00C2567E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99</w:t>
            </w:r>
          </w:p>
          <w:p w14:paraId="02F8A6DB" w14:textId="05F6DB10" w:rsidR="00F67FC6" w:rsidRPr="006F539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3.81; 4.12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A7C9ECA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07</w:t>
            </w:r>
          </w:p>
          <w:p w14:paraId="1825DD74" w14:textId="2F6B17CB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[3.81; 4.25]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1CBC9E50" w14:textId="3C2D6CAB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3</w:t>
            </w:r>
          </w:p>
        </w:tc>
      </w:tr>
      <w:tr w:rsidR="00F67FC6" w14:paraId="19BE8D4F" w14:textId="0B123783" w:rsidTr="00443AA3">
        <w:trPr>
          <w:jc w:val="center"/>
        </w:trPr>
        <w:tc>
          <w:tcPr>
            <w:tcW w:w="167" w:type="pct"/>
            <w:vMerge/>
          </w:tcPr>
          <w:p w14:paraId="394779BF" w14:textId="13087EE7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06166756" w14:textId="668CE630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Low</w:t>
            </w:r>
            <w:r>
              <w:rPr>
                <w:rFonts w:ascii="Arial" w:hAnsi="Arial" w:cs="Arial"/>
                <w:lang w:val="en-US"/>
              </w:rPr>
              <w:t xml:space="preserve"> (%B.Ar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572E65C1" w14:textId="7B816049" w:rsidR="00424C36" w:rsidRPr="00424C36" w:rsidRDefault="00424C36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424C36">
              <w:rPr>
                <w:rFonts w:ascii="Arial" w:eastAsia="Times New Roman" w:hAnsi="Arial" w:cs="Arial"/>
                <w:color w:val="0000CC"/>
              </w:rPr>
              <w:t>5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424C36">
              <w:rPr>
                <w:rFonts w:ascii="Arial" w:eastAsia="Times New Roman" w:hAnsi="Arial" w:cs="Arial"/>
                <w:color w:val="0000CC"/>
              </w:rPr>
              <w:t>86</w:t>
            </w:r>
          </w:p>
          <w:p w14:paraId="08F48827" w14:textId="24E2A3F2" w:rsidR="00F67FC6" w:rsidRDefault="00424C36" w:rsidP="00424C36">
            <w:pPr>
              <w:jc w:val="center"/>
              <w:rPr>
                <w:rFonts w:ascii="Arial" w:eastAsia="Times New Roman" w:hAnsi="Arial" w:cs="Arial"/>
              </w:rPr>
            </w:pPr>
            <w:r w:rsidRPr="00424C36">
              <w:rPr>
                <w:rFonts w:ascii="Arial" w:eastAsia="Times New Roman" w:hAnsi="Arial" w:cs="Arial"/>
                <w:color w:val="0000CC"/>
              </w:rPr>
              <w:t>[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424C36">
              <w:rPr>
                <w:rFonts w:ascii="Arial" w:eastAsia="Times New Roman" w:hAnsi="Arial" w:cs="Arial"/>
                <w:color w:val="0000CC"/>
              </w:rPr>
              <w:t>42; 7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424C36">
              <w:rPr>
                <w:rFonts w:ascii="Arial" w:eastAsia="Times New Roman" w:hAnsi="Arial" w:cs="Arial"/>
                <w:color w:val="0000CC"/>
              </w:rPr>
              <w:t>02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E3FC476" w14:textId="0B185D1A" w:rsidR="0005383E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  <w:r w:rsidR="0005383E">
              <w:rPr>
                <w:rFonts w:ascii="Arial" w:eastAsia="Times New Roman" w:hAnsi="Arial" w:cs="Arial"/>
              </w:rPr>
              <w:t>.81 *,°</w:t>
            </w:r>
          </w:p>
          <w:p w14:paraId="248704A4" w14:textId="10674A11" w:rsidR="00F67FC6" w:rsidRPr="008F0B2E" w:rsidRDefault="00F67FC6" w:rsidP="0005383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6.74; 13.74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1BFF71D" w14:textId="77777777" w:rsidR="00C2567E" w:rsidRDefault="00C2567E" w:rsidP="00456C4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88</w:t>
            </w:r>
          </w:p>
          <w:p w14:paraId="6AC9DC78" w14:textId="43C61928" w:rsidR="00F67FC6" w:rsidRPr="00456C4D" w:rsidRDefault="00F67FC6" w:rsidP="00456C4D">
            <w:pPr>
              <w:jc w:val="center"/>
              <w:rPr>
                <w:rFonts w:ascii="Arial" w:hAnsi="Arial" w:cs="Arial"/>
                <w:lang w:val="en-US"/>
              </w:rPr>
            </w:pPr>
            <w:r w:rsidRPr="00456C4D">
              <w:rPr>
                <w:rFonts w:ascii="Arial" w:eastAsia="Times New Roman" w:hAnsi="Arial" w:cs="Arial"/>
              </w:rPr>
              <w:t>[4,33; 6,47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C8C09A9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19</w:t>
            </w:r>
          </w:p>
          <w:p w14:paraId="11703C1B" w14:textId="2B8D7346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[4.71; 6.51]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54E844E6" w14:textId="35AEC219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2</w:t>
            </w:r>
          </w:p>
        </w:tc>
      </w:tr>
      <w:tr w:rsidR="00F67FC6" w14:paraId="04B7368C" w14:textId="6DA8211D" w:rsidTr="00443AA3">
        <w:trPr>
          <w:jc w:val="center"/>
        </w:trPr>
        <w:tc>
          <w:tcPr>
            <w:tcW w:w="167" w:type="pct"/>
            <w:vMerge/>
          </w:tcPr>
          <w:p w14:paraId="3E3FDDB3" w14:textId="1F60DEE0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shd w:val="clear" w:color="auto" w:fill="D9D9D9" w:themeFill="background1" w:themeFillShade="D9"/>
            <w:vAlign w:val="center"/>
          </w:tcPr>
          <w:p w14:paraId="3328F93D" w14:textId="141EB48A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hAnsi="Arial" w:cs="Arial"/>
                <w:lang w:val="en-US"/>
              </w:rPr>
              <w:t>CaHigh</w:t>
            </w:r>
            <w:r>
              <w:rPr>
                <w:rFonts w:ascii="Arial" w:hAnsi="Arial" w:cs="Arial"/>
                <w:lang w:val="en-US"/>
              </w:rPr>
              <w:t xml:space="preserve"> (%B.Ar)</w:t>
            </w:r>
          </w:p>
        </w:tc>
        <w:tc>
          <w:tcPr>
            <w:tcW w:w="819" w:type="pct"/>
            <w:shd w:val="clear" w:color="auto" w:fill="D9D9D9" w:themeFill="background1" w:themeFillShade="D9"/>
          </w:tcPr>
          <w:p w14:paraId="6D446A2E" w14:textId="27E68C56" w:rsidR="00C2567E" w:rsidRPr="00C2567E" w:rsidRDefault="00C2567E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C2567E">
              <w:rPr>
                <w:rFonts w:ascii="Arial" w:eastAsia="Times New Roman" w:hAnsi="Arial" w:cs="Arial"/>
                <w:color w:val="0000CC"/>
              </w:rPr>
              <w:t>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C2567E">
              <w:rPr>
                <w:rFonts w:ascii="Arial" w:eastAsia="Times New Roman" w:hAnsi="Arial" w:cs="Arial"/>
                <w:color w:val="0000CC"/>
              </w:rPr>
              <w:t>74</w:t>
            </w:r>
          </w:p>
          <w:p w14:paraId="3ABF890B" w14:textId="38022B76" w:rsidR="00F67FC6" w:rsidRPr="00146802" w:rsidRDefault="00C2567E" w:rsidP="00C2567E">
            <w:pPr>
              <w:jc w:val="center"/>
              <w:rPr>
                <w:rFonts w:ascii="Arial" w:eastAsia="Times New Roman" w:hAnsi="Arial" w:cs="Arial"/>
              </w:rPr>
            </w:pPr>
            <w:r w:rsidRPr="00C2567E">
              <w:rPr>
                <w:rFonts w:ascii="Arial" w:eastAsia="Times New Roman" w:hAnsi="Arial" w:cs="Arial"/>
                <w:color w:val="0000CC"/>
              </w:rPr>
              <w:t>[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C2567E">
              <w:rPr>
                <w:rFonts w:ascii="Arial" w:eastAsia="Times New Roman" w:hAnsi="Arial" w:cs="Arial"/>
                <w:color w:val="0000CC"/>
              </w:rPr>
              <w:t>16; 4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C2567E">
              <w:rPr>
                <w:rFonts w:ascii="Arial" w:eastAsia="Times New Roman" w:hAnsi="Arial" w:cs="Arial"/>
                <w:color w:val="0000CC"/>
              </w:rPr>
              <w:t>59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BA9D174" w14:textId="77777777" w:rsidR="00C2567E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46802">
              <w:rPr>
                <w:rFonts w:ascii="Arial" w:eastAsia="Times New Roman" w:hAnsi="Arial" w:cs="Arial"/>
              </w:rPr>
              <w:t>1</w:t>
            </w:r>
            <w:r w:rsidR="00C2567E">
              <w:rPr>
                <w:rFonts w:ascii="Arial" w:eastAsia="Times New Roman" w:hAnsi="Arial" w:cs="Arial"/>
              </w:rPr>
              <w:t>.66</w:t>
            </w:r>
          </w:p>
          <w:p w14:paraId="45EE7180" w14:textId="316ADCEA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 w:rsidRPr="00146802">
              <w:rPr>
                <w:rFonts w:ascii="Arial" w:eastAsia="Times New Roman" w:hAnsi="Arial" w:cs="Arial"/>
              </w:rPr>
              <w:t>[1.04; 3.85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230439F" w14:textId="77777777" w:rsidR="00C2567E" w:rsidRDefault="00C2567E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88</w:t>
            </w:r>
          </w:p>
          <w:p w14:paraId="67851B42" w14:textId="4A58227F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[2.87; 4.90]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0777310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70</w:t>
            </w:r>
          </w:p>
          <w:p w14:paraId="7873920F" w14:textId="7B088230" w:rsidR="00F67FC6" w:rsidRPr="00146802" w:rsidRDefault="00F67FC6" w:rsidP="00F14B4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[</w:t>
            </w:r>
            <w:r w:rsidRPr="00146802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146802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2; 4.80]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660B5583" w14:textId="0C591B1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s</w:t>
            </w:r>
          </w:p>
        </w:tc>
      </w:tr>
      <w:tr w:rsidR="00F67FC6" w14:paraId="2039654E" w14:textId="77777777" w:rsidTr="0005383E">
        <w:trPr>
          <w:jc w:val="center"/>
        </w:trPr>
        <w:tc>
          <w:tcPr>
            <w:tcW w:w="167" w:type="pct"/>
            <w:vMerge/>
          </w:tcPr>
          <w:p w14:paraId="481A653A" w14:textId="009EEA4E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37AA2DD3" w14:textId="6DD4C1B3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</w:t>
            </w:r>
            <w:r>
              <w:rPr>
                <w:rFonts w:ascii="Arial" w:hAnsi="Arial" w:cs="Arial"/>
                <w:lang w:val="en-US"/>
              </w:rPr>
              <w:t xml:space="preserve"> porosity (%)</w:t>
            </w:r>
          </w:p>
        </w:tc>
        <w:tc>
          <w:tcPr>
            <w:tcW w:w="819" w:type="pct"/>
          </w:tcPr>
          <w:p w14:paraId="7B0F2F4E" w14:textId="2691748A" w:rsidR="00510BDF" w:rsidRPr="00510BDF" w:rsidRDefault="00510BDF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510BDF">
              <w:rPr>
                <w:rFonts w:ascii="Arial" w:eastAsia="Times New Roman" w:hAnsi="Arial" w:cs="Arial"/>
                <w:color w:val="0000CC"/>
              </w:rPr>
              <w:t>0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510BDF">
              <w:rPr>
                <w:rFonts w:ascii="Arial" w:eastAsia="Times New Roman" w:hAnsi="Arial" w:cs="Arial"/>
                <w:color w:val="0000CC"/>
              </w:rPr>
              <w:t xml:space="preserve">519 </w:t>
            </w:r>
            <w:r w:rsidRPr="00510BDF">
              <w:rPr>
                <w:rFonts w:ascii="Arial" w:eastAsia="Times New Roman" w:hAnsi="Arial" w:cs="Arial"/>
                <w:color w:val="0000CC"/>
                <w:vertAlign w:val="superscript"/>
              </w:rPr>
              <w:t>##</w:t>
            </w:r>
          </w:p>
          <w:p w14:paraId="560C14D4" w14:textId="24038682" w:rsidR="00F67FC6" w:rsidRPr="001565F3" w:rsidRDefault="00510BDF" w:rsidP="00F14B43">
            <w:pPr>
              <w:jc w:val="center"/>
              <w:rPr>
                <w:rFonts w:ascii="Arial" w:eastAsia="Times New Roman" w:hAnsi="Arial" w:cs="Arial"/>
              </w:rPr>
            </w:pPr>
            <w:r w:rsidRPr="00510BDF">
              <w:rPr>
                <w:rFonts w:ascii="Arial" w:eastAsia="Times New Roman" w:hAnsi="Arial" w:cs="Arial"/>
                <w:color w:val="0000CC"/>
              </w:rPr>
              <w:t>(0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510BDF">
              <w:rPr>
                <w:rFonts w:ascii="Arial" w:eastAsia="Times New Roman" w:hAnsi="Arial" w:cs="Arial"/>
                <w:color w:val="0000CC"/>
              </w:rPr>
              <w:t>073)</w:t>
            </w:r>
          </w:p>
        </w:tc>
        <w:tc>
          <w:tcPr>
            <w:tcW w:w="819" w:type="pct"/>
            <w:vAlign w:val="center"/>
          </w:tcPr>
          <w:p w14:paraId="6DEE3095" w14:textId="77777777" w:rsidR="00510BDF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="00510BDF">
              <w:rPr>
                <w:rFonts w:ascii="Arial" w:eastAsia="Times New Roman" w:hAnsi="Arial" w:cs="Arial"/>
              </w:rPr>
              <w:t>498</w:t>
            </w:r>
          </w:p>
          <w:p w14:paraId="16ACC3A2" w14:textId="08D852D3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102)</w:t>
            </w:r>
          </w:p>
        </w:tc>
        <w:tc>
          <w:tcPr>
            <w:tcW w:w="819" w:type="pct"/>
            <w:vAlign w:val="center"/>
          </w:tcPr>
          <w:p w14:paraId="0C27AA9E" w14:textId="0480268B" w:rsidR="00510BDF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="00510BDF">
              <w:rPr>
                <w:rFonts w:ascii="Arial" w:eastAsia="Times New Roman" w:hAnsi="Arial" w:cs="Arial"/>
              </w:rPr>
              <w:t xml:space="preserve">526 </w:t>
            </w:r>
            <w:r w:rsidR="00510BDF" w:rsidRPr="001565F3">
              <w:rPr>
                <w:rFonts w:ascii="Arial" w:eastAsia="Times New Roman" w:hAnsi="Arial" w:cs="Arial"/>
              </w:rPr>
              <w:t>*</w:t>
            </w:r>
          </w:p>
          <w:p w14:paraId="7CD9D85E" w14:textId="3510A9CE" w:rsidR="00F67FC6" w:rsidRPr="001565F3" w:rsidRDefault="00F67FC6" w:rsidP="00510BDF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064)</w:t>
            </w:r>
          </w:p>
        </w:tc>
        <w:tc>
          <w:tcPr>
            <w:tcW w:w="819" w:type="pct"/>
            <w:vAlign w:val="center"/>
          </w:tcPr>
          <w:p w14:paraId="16ACD78F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 xml:space="preserve">460 </w:t>
            </w:r>
          </w:p>
          <w:p w14:paraId="4C4E8908" w14:textId="7FD64DA8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085)</w:t>
            </w:r>
          </w:p>
        </w:tc>
        <w:tc>
          <w:tcPr>
            <w:tcW w:w="683" w:type="pct"/>
            <w:vAlign w:val="center"/>
          </w:tcPr>
          <w:p w14:paraId="7BEBCD8C" w14:textId="336BB949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0</w:t>
            </w:r>
          </w:p>
        </w:tc>
      </w:tr>
      <w:tr w:rsidR="00F67FC6" w14:paraId="0491112E" w14:textId="77777777" w:rsidTr="0005383E">
        <w:trPr>
          <w:jc w:val="center"/>
        </w:trPr>
        <w:tc>
          <w:tcPr>
            <w:tcW w:w="167" w:type="pct"/>
            <w:vMerge/>
          </w:tcPr>
          <w:p w14:paraId="54F0151C" w14:textId="68C933F5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1966C0B8" w14:textId="7006EDAE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dens</w:t>
            </w:r>
            <w:r>
              <w:rPr>
                <w:rFonts w:ascii="Arial" w:hAnsi="Arial" w:cs="Arial"/>
                <w:lang w:val="en-US"/>
              </w:rPr>
              <w:t>ity (Nb.mm</w:t>
            </w:r>
            <w:r w:rsidRPr="00F14B43">
              <w:rPr>
                <w:rFonts w:ascii="Arial" w:hAnsi="Arial" w:cs="Arial"/>
                <w:vertAlign w:val="superscript"/>
                <w:lang w:val="en-US"/>
              </w:rPr>
              <w:t>-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9" w:type="pct"/>
          </w:tcPr>
          <w:p w14:paraId="4326B5C6" w14:textId="5073294A" w:rsidR="0005383E" w:rsidRPr="0005383E" w:rsidRDefault="0005383E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05383E">
              <w:rPr>
                <w:rFonts w:ascii="Arial" w:eastAsia="Times New Roman" w:hAnsi="Arial" w:cs="Arial"/>
                <w:color w:val="0000CC"/>
              </w:rPr>
              <w:t>188.0</w:t>
            </w:r>
          </w:p>
          <w:p w14:paraId="7F2B07D5" w14:textId="178F94DE" w:rsidR="00F67FC6" w:rsidRPr="0005383E" w:rsidRDefault="0005383E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05383E">
              <w:rPr>
                <w:rFonts w:ascii="Arial" w:eastAsia="Times New Roman" w:hAnsi="Arial" w:cs="Arial"/>
                <w:color w:val="0000CC"/>
              </w:rPr>
              <w:t>(37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05383E">
              <w:rPr>
                <w:rFonts w:ascii="Arial" w:eastAsia="Times New Roman" w:hAnsi="Arial" w:cs="Arial"/>
                <w:color w:val="0000CC"/>
              </w:rPr>
              <w:t>6)</w:t>
            </w:r>
          </w:p>
        </w:tc>
        <w:tc>
          <w:tcPr>
            <w:tcW w:w="819" w:type="pct"/>
            <w:vAlign w:val="center"/>
          </w:tcPr>
          <w:p w14:paraId="4164F779" w14:textId="77777777" w:rsidR="00510BDF" w:rsidRDefault="00510BDF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9.7</w:t>
            </w:r>
          </w:p>
          <w:p w14:paraId="15FC1BC0" w14:textId="2B42EC03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</w:t>
            </w:r>
            <w:r w:rsidRPr="001565F3">
              <w:rPr>
                <w:rFonts w:ascii="Arial" w:eastAsia="Times New Roman" w:hAnsi="Arial" w:cs="Arial"/>
              </w:rPr>
              <w:t>32</w:t>
            </w:r>
            <w:r>
              <w:rPr>
                <w:rFonts w:ascii="Arial" w:eastAsia="Times New Roman" w:hAnsi="Arial" w:cs="Arial"/>
              </w:rPr>
              <w:t>.7)</w:t>
            </w:r>
          </w:p>
        </w:tc>
        <w:tc>
          <w:tcPr>
            <w:tcW w:w="819" w:type="pct"/>
            <w:vAlign w:val="center"/>
          </w:tcPr>
          <w:p w14:paraId="717487D7" w14:textId="77777777" w:rsidR="00510BDF" w:rsidRDefault="00510BDF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6.8</w:t>
            </w:r>
          </w:p>
          <w:p w14:paraId="03C1647A" w14:textId="435365C8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</w:t>
            </w:r>
            <w:r w:rsidRPr="001565F3">
              <w:rPr>
                <w:rFonts w:ascii="Arial" w:eastAsia="Times New Roman" w:hAnsi="Arial" w:cs="Arial"/>
              </w:rPr>
              <w:t>35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19" w:type="pct"/>
            <w:vAlign w:val="center"/>
          </w:tcPr>
          <w:p w14:paraId="5B6E1586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208.8 </w:t>
            </w:r>
          </w:p>
          <w:p w14:paraId="2D3859FD" w14:textId="293C9A4F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</w:t>
            </w:r>
            <w:r w:rsidRPr="001565F3">
              <w:rPr>
                <w:rFonts w:ascii="Arial" w:eastAsia="Times New Roman" w:hAnsi="Arial" w:cs="Arial"/>
              </w:rPr>
              <w:t>46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683" w:type="pct"/>
            <w:vAlign w:val="center"/>
          </w:tcPr>
          <w:p w14:paraId="65E10531" w14:textId="633B10E9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3 (ns)</w:t>
            </w:r>
          </w:p>
        </w:tc>
      </w:tr>
      <w:tr w:rsidR="00F67FC6" w14:paraId="71870BF0" w14:textId="77777777" w:rsidTr="0005383E">
        <w:trPr>
          <w:jc w:val="center"/>
        </w:trPr>
        <w:tc>
          <w:tcPr>
            <w:tcW w:w="167" w:type="pct"/>
            <w:vMerge/>
          </w:tcPr>
          <w:p w14:paraId="4C4CC629" w14:textId="3F184E7D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385AF26E" w14:textId="6311A65D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area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Symbol" w:eastAsia="Symbol" w:hAnsi="Symbol" w:cs="Symbol"/>
                <w:lang w:val="en-US"/>
              </w:rPr>
              <w:t></w:t>
            </w:r>
            <w:r>
              <w:rPr>
                <w:rFonts w:ascii="Arial" w:hAnsi="Arial" w:cs="Arial"/>
                <w:lang w:val="en-US"/>
              </w:rPr>
              <w:t>m</w:t>
            </w:r>
            <w:r w:rsidRPr="00F14B43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9" w:type="pct"/>
          </w:tcPr>
          <w:p w14:paraId="103C9181" w14:textId="3A827E90" w:rsidR="0005383E" w:rsidRPr="0005383E" w:rsidRDefault="0005383E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05383E">
              <w:rPr>
                <w:rFonts w:ascii="Arial" w:eastAsia="Times New Roman" w:hAnsi="Arial" w:cs="Arial"/>
                <w:color w:val="0000CC"/>
              </w:rPr>
              <w:t>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05383E">
              <w:rPr>
                <w:rFonts w:ascii="Arial" w:eastAsia="Times New Roman" w:hAnsi="Arial" w:cs="Arial"/>
                <w:color w:val="0000CC"/>
              </w:rPr>
              <w:t xml:space="preserve">29 </w:t>
            </w:r>
            <w:r w:rsidRPr="0005383E">
              <w:rPr>
                <w:rFonts w:ascii="Arial" w:eastAsia="Times New Roman" w:hAnsi="Arial" w:cs="Arial"/>
                <w:color w:val="0000CC"/>
                <w:vertAlign w:val="superscript"/>
              </w:rPr>
              <w:t>###</w:t>
            </w:r>
          </w:p>
          <w:p w14:paraId="7A1F1153" w14:textId="649BA011" w:rsidR="00F67FC6" w:rsidRPr="0005383E" w:rsidRDefault="0005383E" w:rsidP="0005383E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05383E">
              <w:rPr>
                <w:rFonts w:ascii="Arial" w:eastAsia="Times New Roman" w:hAnsi="Arial" w:cs="Arial"/>
                <w:color w:val="0000CC"/>
              </w:rPr>
              <w:t>[21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05383E">
              <w:rPr>
                <w:rFonts w:ascii="Arial" w:eastAsia="Times New Roman" w:hAnsi="Arial" w:cs="Arial"/>
                <w:color w:val="0000CC"/>
              </w:rPr>
              <w:t>34; 26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05383E">
              <w:rPr>
                <w:rFonts w:ascii="Arial" w:eastAsia="Times New Roman" w:hAnsi="Arial" w:cs="Arial"/>
                <w:color w:val="0000CC"/>
              </w:rPr>
              <w:t>78]</w:t>
            </w:r>
          </w:p>
        </w:tc>
        <w:tc>
          <w:tcPr>
            <w:tcW w:w="819" w:type="pct"/>
            <w:vAlign w:val="center"/>
          </w:tcPr>
          <w:p w14:paraId="0FD55902" w14:textId="6486A261" w:rsidR="00510BDF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6</w:t>
            </w:r>
            <w:r>
              <w:rPr>
                <w:rFonts w:ascii="Arial" w:eastAsia="Times New Roman" w:hAnsi="Arial" w:cs="Arial"/>
              </w:rPr>
              <w:t>.</w:t>
            </w:r>
            <w:r w:rsidR="00510BDF">
              <w:rPr>
                <w:rFonts w:ascii="Arial" w:eastAsia="Times New Roman" w:hAnsi="Arial" w:cs="Arial"/>
              </w:rPr>
              <w:t xml:space="preserve">70 </w:t>
            </w:r>
            <w:r w:rsidR="00510BDF" w:rsidRPr="001565F3">
              <w:rPr>
                <w:rFonts w:ascii="Arial" w:eastAsia="Times New Roman" w:hAnsi="Arial" w:cs="Arial"/>
              </w:rPr>
              <w:t>***</w:t>
            </w:r>
            <w:r w:rsidR="00510BDF">
              <w:rPr>
                <w:rFonts w:ascii="Arial" w:eastAsia="Times New Roman" w:hAnsi="Arial" w:cs="Arial"/>
              </w:rPr>
              <w:t>,</w:t>
            </w:r>
            <w:r w:rsidR="00510BDF" w:rsidRPr="001565F3">
              <w:rPr>
                <w:rFonts w:ascii="Arial" w:eastAsia="Times New Roman" w:hAnsi="Arial" w:cs="Arial"/>
              </w:rPr>
              <w:t>°</w:t>
            </w:r>
          </w:p>
          <w:p w14:paraId="14133025" w14:textId="0597AB49" w:rsidR="00F67FC6" w:rsidRPr="001565F3" w:rsidRDefault="00F67FC6" w:rsidP="00510BDF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3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83)</w:t>
            </w:r>
          </w:p>
        </w:tc>
        <w:tc>
          <w:tcPr>
            <w:tcW w:w="819" w:type="pct"/>
            <w:vAlign w:val="center"/>
          </w:tcPr>
          <w:p w14:paraId="292630D8" w14:textId="7787F3D6" w:rsidR="00510BDF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3</w:t>
            </w:r>
            <w:r>
              <w:rPr>
                <w:rFonts w:ascii="Arial" w:eastAsia="Times New Roman" w:hAnsi="Arial" w:cs="Arial"/>
              </w:rPr>
              <w:t>.</w:t>
            </w:r>
            <w:r w:rsidR="00510BDF">
              <w:rPr>
                <w:rFonts w:ascii="Arial" w:eastAsia="Times New Roman" w:hAnsi="Arial" w:cs="Arial"/>
              </w:rPr>
              <w:t xml:space="preserve">09 </w:t>
            </w:r>
            <w:r w:rsidR="00510BDF" w:rsidRPr="001565F3">
              <w:rPr>
                <w:rFonts w:ascii="Arial" w:eastAsia="Times New Roman" w:hAnsi="Arial" w:cs="Arial"/>
              </w:rPr>
              <w:t>***</w:t>
            </w:r>
          </w:p>
          <w:p w14:paraId="3F2AA82D" w14:textId="08EA2A40" w:rsidR="00F67FC6" w:rsidRPr="001565F3" w:rsidRDefault="00F67FC6" w:rsidP="00510BDF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94)</w:t>
            </w:r>
          </w:p>
        </w:tc>
        <w:tc>
          <w:tcPr>
            <w:tcW w:w="819" w:type="pct"/>
            <w:vAlign w:val="center"/>
          </w:tcPr>
          <w:p w14:paraId="14F8A05E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18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 xml:space="preserve">48 </w:t>
            </w:r>
          </w:p>
          <w:p w14:paraId="62828AAE" w14:textId="212CFD8F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51)</w:t>
            </w:r>
          </w:p>
        </w:tc>
        <w:tc>
          <w:tcPr>
            <w:tcW w:w="683" w:type="pct"/>
            <w:vAlign w:val="center"/>
          </w:tcPr>
          <w:p w14:paraId="450F283A" w14:textId="729A9FD2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1</w:t>
            </w:r>
          </w:p>
        </w:tc>
      </w:tr>
      <w:tr w:rsidR="00F67FC6" w14:paraId="220F1294" w14:textId="77777777" w:rsidTr="0005383E">
        <w:trPr>
          <w:jc w:val="center"/>
        </w:trPr>
        <w:tc>
          <w:tcPr>
            <w:tcW w:w="167" w:type="pct"/>
            <w:vMerge/>
          </w:tcPr>
          <w:p w14:paraId="64E1F257" w14:textId="392C8DC9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4B1AF30F" w14:textId="2BD00291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p</w:t>
            </w:r>
            <w:r>
              <w:rPr>
                <w:rFonts w:ascii="Arial" w:hAnsi="Arial" w:cs="Arial"/>
                <w:lang w:val="en-US"/>
              </w:rPr>
              <w:t>erimeter (</w:t>
            </w:r>
            <w:r>
              <w:rPr>
                <w:rFonts w:ascii="Symbol" w:eastAsia="Symbol" w:hAnsi="Symbol" w:cs="Symbol"/>
                <w:lang w:val="en-US"/>
              </w:rPr>
              <w:t></w:t>
            </w:r>
            <w:r>
              <w:rPr>
                <w:rFonts w:ascii="Arial" w:hAnsi="Arial" w:cs="Arial"/>
                <w:lang w:val="en-US"/>
              </w:rPr>
              <w:t>m)</w:t>
            </w:r>
          </w:p>
        </w:tc>
        <w:tc>
          <w:tcPr>
            <w:tcW w:w="819" w:type="pct"/>
          </w:tcPr>
          <w:p w14:paraId="142506D2" w14:textId="7CEECF8D" w:rsidR="006278CC" w:rsidRPr="006278CC" w:rsidRDefault="006278CC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6278CC">
              <w:rPr>
                <w:rFonts w:ascii="Arial" w:eastAsia="Times New Roman" w:hAnsi="Arial" w:cs="Arial"/>
                <w:color w:val="0000CC"/>
              </w:rPr>
              <w:t>21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6278CC">
              <w:rPr>
                <w:rFonts w:ascii="Arial" w:eastAsia="Times New Roman" w:hAnsi="Arial" w:cs="Arial"/>
                <w:color w:val="0000CC"/>
              </w:rPr>
              <w:t>79</w:t>
            </w:r>
            <w:r w:rsidR="00066208">
              <w:rPr>
                <w:rFonts w:ascii="Arial" w:eastAsia="Times New Roman" w:hAnsi="Arial" w:cs="Arial"/>
                <w:color w:val="0000CC"/>
              </w:rPr>
              <w:t xml:space="preserve"> </w:t>
            </w:r>
            <w:r w:rsidR="00066208" w:rsidRPr="00066208">
              <w:rPr>
                <w:rFonts w:ascii="Arial" w:eastAsia="Times New Roman" w:hAnsi="Arial" w:cs="Arial"/>
                <w:color w:val="0000CC"/>
                <w:vertAlign w:val="superscript"/>
              </w:rPr>
              <w:t>###</w:t>
            </w:r>
          </w:p>
          <w:p w14:paraId="3720C977" w14:textId="554B978B" w:rsidR="00F67FC6" w:rsidRPr="001565F3" w:rsidRDefault="006278CC" w:rsidP="006278CC">
            <w:pPr>
              <w:jc w:val="center"/>
              <w:rPr>
                <w:rFonts w:ascii="Arial" w:eastAsia="Times New Roman" w:hAnsi="Arial" w:cs="Arial"/>
              </w:rPr>
            </w:pPr>
            <w:r w:rsidRPr="006278CC">
              <w:rPr>
                <w:rFonts w:ascii="Arial" w:eastAsia="Times New Roman" w:hAnsi="Arial" w:cs="Arial"/>
                <w:color w:val="0000CC"/>
              </w:rPr>
              <w:t>[19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6278CC">
              <w:rPr>
                <w:rFonts w:ascii="Arial" w:eastAsia="Times New Roman" w:hAnsi="Arial" w:cs="Arial"/>
                <w:color w:val="0000CC"/>
              </w:rPr>
              <w:t>64; 23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6278CC">
              <w:rPr>
                <w:rFonts w:ascii="Arial" w:eastAsia="Times New Roman" w:hAnsi="Arial" w:cs="Arial"/>
                <w:color w:val="0000CC"/>
              </w:rPr>
              <w:t>91]</w:t>
            </w:r>
          </w:p>
        </w:tc>
        <w:tc>
          <w:tcPr>
            <w:tcW w:w="819" w:type="pct"/>
            <w:vAlign w:val="center"/>
          </w:tcPr>
          <w:p w14:paraId="39A1904C" w14:textId="39D5EE39" w:rsidR="00510BDF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3</w:t>
            </w:r>
            <w:r>
              <w:rPr>
                <w:rFonts w:ascii="Arial" w:eastAsia="Times New Roman" w:hAnsi="Arial" w:cs="Arial"/>
              </w:rPr>
              <w:t>.</w:t>
            </w:r>
            <w:r w:rsidR="00510BDF">
              <w:rPr>
                <w:rFonts w:ascii="Arial" w:eastAsia="Times New Roman" w:hAnsi="Arial" w:cs="Arial"/>
              </w:rPr>
              <w:t xml:space="preserve">40 </w:t>
            </w:r>
            <w:r w:rsidR="00510BDF" w:rsidRPr="001565F3">
              <w:rPr>
                <w:rFonts w:ascii="Arial" w:eastAsia="Times New Roman" w:hAnsi="Arial" w:cs="Arial"/>
              </w:rPr>
              <w:t>***</w:t>
            </w:r>
          </w:p>
          <w:p w14:paraId="63EB5F2A" w14:textId="0C98CEC9" w:rsidR="00F67FC6" w:rsidRPr="001565F3" w:rsidRDefault="00F67FC6" w:rsidP="00510BDF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37)</w:t>
            </w:r>
          </w:p>
        </w:tc>
        <w:tc>
          <w:tcPr>
            <w:tcW w:w="819" w:type="pct"/>
            <w:vAlign w:val="center"/>
          </w:tcPr>
          <w:p w14:paraId="35A2447D" w14:textId="2C6602C0" w:rsidR="00510BDF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1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 xml:space="preserve">26 </w:t>
            </w:r>
            <w:r w:rsidR="00510BDF" w:rsidRPr="001565F3">
              <w:rPr>
                <w:rFonts w:ascii="Arial" w:eastAsia="Times New Roman" w:hAnsi="Arial" w:cs="Arial"/>
              </w:rPr>
              <w:t>***</w:t>
            </w:r>
          </w:p>
          <w:p w14:paraId="57AEAA7E" w14:textId="7809D60F" w:rsidR="00F67FC6" w:rsidRPr="001565F3" w:rsidRDefault="00F67FC6" w:rsidP="00510BDF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09)</w:t>
            </w:r>
          </w:p>
        </w:tc>
        <w:tc>
          <w:tcPr>
            <w:tcW w:w="819" w:type="pct"/>
            <w:vAlign w:val="center"/>
          </w:tcPr>
          <w:p w14:paraId="0E1D226B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18</w:t>
            </w:r>
            <w:r>
              <w:rPr>
                <w:rFonts w:ascii="Arial" w:eastAsia="Times New Roman" w:hAnsi="Arial" w:cs="Arial"/>
              </w:rPr>
              <w:t>.98</w:t>
            </w:r>
          </w:p>
          <w:p w14:paraId="62CF949D" w14:textId="56080E65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1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61)</w:t>
            </w:r>
          </w:p>
        </w:tc>
        <w:tc>
          <w:tcPr>
            <w:tcW w:w="683" w:type="pct"/>
            <w:vAlign w:val="center"/>
          </w:tcPr>
          <w:p w14:paraId="50853A01" w14:textId="301A878A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1</w:t>
            </w:r>
          </w:p>
        </w:tc>
      </w:tr>
      <w:tr w:rsidR="00F67FC6" w14:paraId="34656891" w14:textId="77777777" w:rsidTr="0005383E">
        <w:trPr>
          <w:jc w:val="center"/>
        </w:trPr>
        <w:tc>
          <w:tcPr>
            <w:tcW w:w="167" w:type="pct"/>
            <w:vMerge/>
          </w:tcPr>
          <w:p w14:paraId="374885EB" w14:textId="6B8356B1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4" w:type="pct"/>
            <w:vAlign w:val="center"/>
          </w:tcPr>
          <w:p w14:paraId="74464D27" w14:textId="65FF3D0E" w:rsidR="00F67FC6" w:rsidRPr="00146802" w:rsidRDefault="00F67FC6" w:rsidP="00F14B43">
            <w:pPr>
              <w:rPr>
                <w:rFonts w:ascii="Arial" w:hAnsi="Arial" w:cs="Arial"/>
                <w:lang w:val="en-US"/>
              </w:rPr>
            </w:pPr>
            <w:r w:rsidRPr="001565F3">
              <w:rPr>
                <w:rFonts w:ascii="Arial" w:hAnsi="Arial" w:cs="Arial"/>
                <w:lang w:val="en-US"/>
              </w:rPr>
              <w:t>OLS-</w:t>
            </w:r>
            <w:r>
              <w:rPr>
                <w:rFonts w:ascii="Arial" w:hAnsi="Arial" w:cs="Arial"/>
                <w:lang w:val="en-US"/>
              </w:rPr>
              <w:t xml:space="preserve">aspect ratio </w:t>
            </w:r>
          </w:p>
        </w:tc>
        <w:tc>
          <w:tcPr>
            <w:tcW w:w="819" w:type="pct"/>
          </w:tcPr>
          <w:p w14:paraId="389EC7A2" w14:textId="6A038B9D" w:rsidR="006278CC" w:rsidRPr="006278CC" w:rsidRDefault="006278CC" w:rsidP="00F14B43">
            <w:pPr>
              <w:jc w:val="center"/>
              <w:rPr>
                <w:rFonts w:ascii="Arial" w:eastAsia="Times New Roman" w:hAnsi="Arial" w:cs="Arial"/>
                <w:color w:val="0000CC"/>
              </w:rPr>
            </w:pPr>
            <w:r w:rsidRPr="006278CC">
              <w:rPr>
                <w:rFonts w:ascii="Arial" w:eastAsia="Times New Roman" w:hAnsi="Arial" w:cs="Arial"/>
                <w:color w:val="0000CC"/>
              </w:rPr>
              <w:t>2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6278CC">
              <w:rPr>
                <w:rFonts w:ascii="Arial" w:eastAsia="Times New Roman" w:hAnsi="Arial" w:cs="Arial"/>
                <w:color w:val="0000CC"/>
              </w:rPr>
              <w:t xml:space="preserve">37 </w:t>
            </w:r>
            <w:r w:rsidRPr="006278CC">
              <w:rPr>
                <w:rFonts w:ascii="Arial" w:eastAsia="Times New Roman" w:hAnsi="Arial" w:cs="Arial"/>
                <w:color w:val="0000CC"/>
                <w:vertAlign w:val="superscript"/>
              </w:rPr>
              <w:t>#</w:t>
            </w:r>
          </w:p>
          <w:p w14:paraId="74BFA5D3" w14:textId="701A42DE" w:rsidR="00F67FC6" w:rsidRPr="001565F3" w:rsidRDefault="006278CC" w:rsidP="006278CC">
            <w:pPr>
              <w:jc w:val="center"/>
              <w:rPr>
                <w:rFonts w:ascii="Arial" w:eastAsia="Times New Roman" w:hAnsi="Arial" w:cs="Arial"/>
              </w:rPr>
            </w:pPr>
            <w:r w:rsidRPr="006278CC">
              <w:rPr>
                <w:rFonts w:ascii="Arial" w:eastAsia="Times New Roman" w:hAnsi="Arial" w:cs="Arial"/>
                <w:color w:val="0000CC"/>
              </w:rPr>
              <w:t>(0</w:t>
            </w:r>
            <w:r w:rsidR="00D203F9">
              <w:rPr>
                <w:rFonts w:ascii="Arial" w:eastAsia="Times New Roman" w:hAnsi="Arial" w:cs="Arial"/>
                <w:color w:val="0000CC"/>
              </w:rPr>
              <w:t>.</w:t>
            </w:r>
            <w:r w:rsidRPr="006278CC">
              <w:rPr>
                <w:rFonts w:ascii="Arial" w:eastAsia="Times New Roman" w:hAnsi="Arial" w:cs="Arial"/>
                <w:color w:val="0000CC"/>
              </w:rPr>
              <w:t>24)</w:t>
            </w:r>
          </w:p>
        </w:tc>
        <w:tc>
          <w:tcPr>
            <w:tcW w:w="819" w:type="pct"/>
            <w:vAlign w:val="center"/>
          </w:tcPr>
          <w:p w14:paraId="480AC7A1" w14:textId="7FDDA2E8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52 (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19)*</w:t>
            </w:r>
          </w:p>
        </w:tc>
        <w:tc>
          <w:tcPr>
            <w:tcW w:w="819" w:type="pct"/>
            <w:vAlign w:val="center"/>
          </w:tcPr>
          <w:p w14:paraId="4B7D006E" w14:textId="77777777" w:rsidR="00510BDF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="00510BDF">
              <w:rPr>
                <w:rFonts w:ascii="Arial" w:eastAsia="Times New Roman" w:hAnsi="Arial" w:cs="Arial"/>
              </w:rPr>
              <w:t>32</w:t>
            </w:r>
          </w:p>
          <w:p w14:paraId="60994C12" w14:textId="6084389E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24)</w:t>
            </w:r>
          </w:p>
        </w:tc>
        <w:tc>
          <w:tcPr>
            <w:tcW w:w="819" w:type="pct"/>
            <w:vAlign w:val="center"/>
          </w:tcPr>
          <w:p w14:paraId="2AB781F5" w14:textId="77777777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25</w:t>
            </w:r>
          </w:p>
          <w:p w14:paraId="74082D8C" w14:textId="3483433E" w:rsidR="00F67FC6" w:rsidRPr="001565F3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 w:rsidRPr="001565F3">
              <w:rPr>
                <w:rFonts w:ascii="Arial" w:eastAsia="Times New Roman" w:hAnsi="Arial" w:cs="Arial"/>
              </w:rPr>
              <w:t>(0</w:t>
            </w:r>
            <w:r>
              <w:rPr>
                <w:rFonts w:ascii="Arial" w:eastAsia="Times New Roman" w:hAnsi="Arial" w:cs="Arial"/>
              </w:rPr>
              <w:t>.</w:t>
            </w:r>
            <w:r w:rsidRPr="001565F3">
              <w:rPr>
                <w:rFonts w:ascii="Arial" w:eastAsia="Times New Roman" w:hAnsi="Arial" w:cs="Arial"/>
              </w:rPr>
              <w:t>20)</w:t>
            </w:r>
          </w:p>
        </w:tc>
        <w:tc>
          <w:tcPr>
            <w:tcW w:w="683" w:type="pct"/>
            <w:vAlign w:val="center"/>
          </w:tcPr>
          <w:p w14:paraId="78C839FC" w14:textId="17EAF090" w:rsidR="00F67FC6" w:rsidRDefault="00F67FC6" w:rsidP="00F14B4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9</w:t>
            </w:r>
          </w:p>
        </w:tc>
      </w:tr>
    </w:tbl>
    <w:p w14:paraId="198F7846" w14:textId="3E5D604D" w:rsidR="00F67FC6" w:rsidRDefault="00F67FC6" w:rsidP="00AD4BEC">
      <w:pPr>
        <w:spacing w:after="0" w:line="240" w:lineRule="auto"/>
        <w:rPr>
          <w:lang w:val="en-US"/>
        </w:rPr>
      </w:pPr>
    </w:p>
    <w:p w14:paraId="03B45E52" w14:textId="5D016513" w:rsidR="00C1344A" w:rsidRDefault="00B37704" w:rsidP="00AD4BEC">
      <w:pPr>
        <w:spacing w:after="0" w:line="240" w:lineRule="auto"/>
        <w:rPr>
          <w:lang w:val="en-US"/>
        </w:rPr>
      </w:pPr>
      <w:r>
        <w:rPr>
          <w:lang w:val="en-US"/>
        </w:rPr>
        <w:t>Data shown mean (SD) or median [25</w:t>
      </w:r>
      <w:r w:rsidRPr="00B37704">
        <w:rPr>
          <w:vertAlign w:val="superscript"/>
          <w:lang w:val="en-US"/>
        </w:rPr>
        <w:t>th</w:t>
      </w:r>
      <w:r>
        <w:rPr>
          <w:lang w:val="en-US"/>
        </w:rPr>
        <w:t>; 75</w:t>
      </w:r>
      <w:r w:rsidRPr="00B37704">
        <w:rPr>
          <w:vertAlign w:val="superscript"/>
          <w:lang w:val="en-US"/>
        </w:rPr>
        <w:t>th</w:t>
      </w:r>
      <w:r>
        <w:rPr>
          <w:lang w:val="en-US"/>
        </w:rPr>
        <w:t xml:space="preserve"> percentiles] for normally or non-normally distributed cohort data, respectively.</w:t>
      </w:r>
    </w:p>
    <w:p w14:paraId="399331E0" w14:textId="77777777" w:rsidR="00C1344A" w:rsidRDefault="00C1344A" w:rsidP="00AD4BEC">
      <w:pPr>
        <w:spacing w:after="0" w:line="240" w:lineRule="auto"/>
        <w:rPr>
          <w:lang w:val="en-US"/>
        </w:rPr>
      </w:pPr>
      <w:r w:rsidRPr="00910F1F">
        <w:rPr>
          <w:vertAlign w:val="superscript"/>
          <w:lang w:val="en-US"/>
        </w:rPr>
        <w:t>1</w:t>
      </w:r>
      <w:r>
        <w:rPr>
          <w:lang w:val="en-US"/>
        </w:rPr>
        <w:t xml:space="preserve"> Definition of mineralization defect: O.Th &gt; 12.5</w:t>
      </w:r>
      <w:r>
        <w:rPr>
          <w:rFonts w:ascii="Symbol" w:eastAsia="Symbol" w:hAnsi="Symbol" w:cs="Symbol"/>
          <w:lang w:val="en-US"/>
        </w:rPr>
        <w:t></w:t>
      </w:r>
      <w:r>
        <w:rPr>
          <w:lang w:val="en-US"/>
        </w:rPr>
        <w:t>m and Mlt &gt; 100days</w:t>
      </w:r>
    </w:p>
    <w:p w14:paraId="5EED4028" w14:textId="1FB458AB" w:rsidR="00C1344A" w:rsidRDefault="00C1344A" w:rsidP="00AD4BEC">
      <w:pPr>
        <w:spacing w:after="0" w:line="240" w:lineRule="auto"/>
        <w:rPr>
          <w:lang w:val="en-US"/>
        </w:rPr>
      </w:pPr>
      <w:r w:rsidRPr="006F5396">
        <w:rPr>
          <w:vertAlign w:val="superscript"/>
          <w:lang w:val="en-US"/>
        </w:rPr>
        <w:t>2</w:t>
      </w:r>
      <w:r>
        <w:rPr>
          <w:lang w:val="en-US"/>
        </w:rPr>
        <w:t xml:space="preserve"> Adult reference data published previously</w:t>
      </w:r>
      <w:r w:rsidR="00D54A62">
        <w:rPr>
          <w:lang w:val="en-US"/>
        </w:rPr>
        <w:t>: OLS-REF, n=52 [</w:t>
      </w:r>
      <w:r w:rsidR="00DC25C3" w:rsidRPr="00DC25C3">
        <w:rPr>
          <w:color w:val="0000CC"/>
          <w:lang w:val="en-US"/>
        </w:rPr>
        <w:t>18</w:t>
      </w:r>
      <w:r w:rsidR="00D54A62">
        <w:rPr>
          <w:lang w:val="en-US"/>
        </w:rPr>
        <w:t>]; BMDD-REF, n=25 [</w:t>
      </w:r>
      <w:r w:rsidR="00DC25C3" w:rsidRPr="00DC25C3">
        <w:rPr>
          <w:color w:val="0000CC"/>
          <w:lang w:val="en-US"/>
        </w:rPr>
        <w:t>16</w:t>
      </w:r>
      <w:r w:rsidR="00D54A62">
        <w:rPr>
          <w:lang w:val="en-US"/>
        </w:rPr>
        <w:t>]</w:t>
      </w:r>
      <w:r>
        <w:rPr>
          <w:lang w:val="en-US"/>
        </w:rPr>
        <w:t xml:space="preserve"> </w:t>
      </w:r>
    </w:p>
    <w:p w14:paraId="4EC319F1" w14:textId="76A74E5D" w:rsidR="00C1344A" w:rsidRDefault="00C1344A" w:rsidP="002032AB">
      <w:pPr>
        <w:spacing w:after="0"/>
        <w:rPr>
          <w:lang w:val="en-US"/>
        </w:rPr>
      </w:pPr>
      <w:r>
        <w:rPr>
          <w:lang w:val="en-US"/>
        </w:rPr>
        <w:t xml:space="preserve">*p&lt;0.05, **p&lt;0.01, ***p&lt;0.001 </w:t>
      </w:r>
      <w:r w:rsidR="003C02DB">
        <w:rPr>
          <w:lang w:val="en-US"/>
        </w:rPr>
        <w:t xml:space="preserve">versus REF, and °p&lt;0.05, °°p&lt;0.01 versus </w:t>
      </w:r>
      <w:r w:rsidR="00B23205">
        <w:rPr>
          <w:lang w:val="en-US"/>
        </w:rPr>
        <w:t>GROUP-2</w:t>
      </w:r>
      <w:r w:rsidR="003C02DB">
        <w:rPr>
          <w:lang w:val="en-US"/>
        </w:rPr>
        <w:t xml:space="preserve"> based on </w:t>
      </w:r>
      <w:r w:rsidR="0068228F">
        <w:rPr>
          <w:lang w:val="en-US"/>
        </w:rPr>
        <w:t>post-hoc pairwise comparison following ANOVA or ANOVA on ranks</w:t>
      </w:r>
    </w:p>
    <w:p w14:paraId="47A98849" w14:textId="191700D6" w:rsidR="002032AB" w:rsidRPr="004205D2" w:rsidRDefault="002032AB" w:rsidP="00C1344A">
      <w:pPr>
        <w:rPr>
          <w:lang w:val="en-US"/>
        </w:rPr>
      </w:pPr>
      <w:r w:rsidRPr="002032AB">
        <w:rPr>
          <w:color w:val="0000CC"/>
          <w:vertAlign w:val="superscript"/>
          <w:lang w:val="en-US"/>
        </w:rPr>
        <w:t>#</w:t>
      </w:r>
      <w:r w:rsidRPr="002032AB">
        <w:rPr>
          <w:color w:val="0000CC"/>
          <w:lang w:val="en-US"/>
        </w:rPr>
        <w:t xml:space="preserve">p&lt;0.05, </w:t>
      </w:r>
      <w:r w:rsidRPr="002032AB">
        <w:rPr>
          <w:color w:val="0000CC"/>
          <w:vertAlign w:val="superscript"/>
          <w:lang w:val="en-US"/>
        </w:rPr>
        <w:t>##</w:t>
      </w:r>
      <w:r w:rsidRPr="002032AB">
        <w:rPr>
          <w:color w:val="0000CC"/>
          <w:lang w:val="en-US"/>
        </w:rPr>
        <w:t xml:space="preserve">p&lt;0.01, </w:t>
      </w:r>
      <w:r w:rsidRPr="002032AB">
        <w:rPr>
          <w:color w:val="0000CC"/>
          <w:vertAlign w:val="superscript"/>
          <w:lang w:val="en-US"/>
        </w:rPr>
        <w:t>###</w:t>
      </w:r>
      <w:r w:rsidRPr="002032AB">
        <w:rPr>
          <w:color w:val="0000CC"/>
          <w:lang w:val="en-US"/>
        </w:rPr>
        <w:t xml:space="preserve">p&lt;0.001 based on t-test or Mann-Whitney rank sum test </w:t>
      </w:r>
      <w:r>
        <w:rPr>
          <w:color w:val="0000CC"/>
          <w:lang w:val="en-US"/>
        </w:rPr>
        <w:t xml:space="preserve">for </w:t>
      </w:r>
      <w:r w:rsidRPr="002032AB">
        <w:rPr>
          <w:color w:val="0000CC"/>
          <w:lang w:val="en-US"/>
        </w:rPr>
        <w:t>comparison between the total cohort and the corresponding reference</w:t>
      </w:r>
      <w:r>
        <w:rPr>
          <w:lang w:val="en-US"/>
        </w:rPr>
        <w:t xml:space="preserve">. </w:t>
      </w:r>
    </w:p>
    <w:p w14:paraId="47E3A4BA" w14:textId="77777777" w:rsidR="00C1344A" w:rsidRDefault="00C1344A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1344A" w:rsidSect="00795E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8C34C59" w16cex:dateUtc="2025-06-30T02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F30F933" w16cid:durableId="38C34C59"/>
  <w16cid:commentId w16cid:paraId="552ABBE5" w16cid:durableId="2BFBCA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B457B" w14:textId="77777777" w:rsidR="00092A52" w:rsidRDefault="00092A52" w:rsidP="00EF1522">
      <w:pPr>
        <w:spacing w:after="0" w:line="240" w:lineRule="auto"/>
      </w:pPr>
      <w:r>
        <w:separator/>
      </w:r>
    </w:p>
  </w:endnote>
  <w:endnote w:type="continuationSeparator" w:id="0">
    <w:p w14:paraId="12F11708" w14:textId="77777777" w:rsidR="00092A52" w:rsidRDefault="00092A52" w:rsidP="00EF1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MR12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35286" w14:textId="77777777" w:rsidR="00092A52" w:rsidRDefault="00092A52" w:rsidP="00EF1522">
      <w:pPr>
        <w:spacing w:after="0" w:line="240" w:lineRule="auto"/>
      </w:pPr>
      <w:r>
        <w:separator/>
      </w:r>
    </w:p>
  </w:footnote>
  <w:footnote w:type="continuationSeparator" w:id="0">
    <w:p w14:paraId="72D4FD8C" w14:textId="77777777" w:rsidR="00092A52" w:rsidRDefault="00092A52" w:rsidP="00EF1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721F23"/>
    <w:multiLevelType w:val="hybridMultilevel"/>
    <w:tmpl w:val="3FA62BF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081985"/>
    <w:multiLevelType w:val="hybridMultilevel"/>
    <w:tmpl w:val="8E1A07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075F4"/>
    <w:multiLevelType w:val="hybridMultilevel"/>
    <w:tmpl w:val="CCE4E0D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0C49F5"/>
    <w:multiLevelType w:val="hybridMultilevel"/>
    <w:tmpl w:val="0F42B724"/>
    <w:lvl w:ilvl="0" w:tplc="0C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zaxxralswtz6e95sgve904zt25dtzdfe2t&quot;&gt;OLS-Converted&lt;record-ids&gt;&lt;item&gt;61&lt;/item&gt;&lt;item&gt;74&lt;/item&gt;&lt;item&gt;86&lt;/item&gt;&lt;item&gt;159&lt;/item&gt;&lt;item&gt;237&lt;/item&gt;&lt;/record-ids&gt;&lt;/item&gt;&lt;/Libraries&gt;"/>
  </w:docVars>
  <w:rsids>
    <w:rsidRoot w:val="006F3E61"/>
    <w:rsid w:val="00006B5D"/>
    <w:rsid w:val="00014725"/>
    <w:rsid w:val="00022922"/>
    <w:rsid w:val="00022C5F"/>
    <w:rsid w:val="00022DD5"/>
    <w:rsid w:val="00023DDB"/>
    <w:rsid w:val="00026B1E"/>
    <w:rsid w:val="00026B49"/>
    <w:rsid w:val="00027227"/>
    <w:rsid w:val="000276CA"/>
    <w:rsid w:val="00036B72"/>
    <w:rsid w:val="00041858"/>
    <w:rsid w:val="000438E2"/>
    <w:rsid w:val="00045817"/>
    <w:rsid w:val="00046153"/>
    <w:rsid w:val="0005045D"/>
    <w:rsid w:val="00050FC3"/>
    <w:rsid w:val="00052308"/>
    <w:rsid w:val="00052341"/>
    <w:rsid w:val="0005383E"/>
    <w:rsid w:val="00053E3F"/>
    <w:rsid w:val="00055CAE"/>
    <w:rsid w:val="00056A22"/>
    <w:rsid w:val="00061ECC"/>
    <w:rsid w:val="0006434D"/>
    <w:rsid w:val="00066208"/>
    <w:rsid w:val="00076104"/>
    <w:rsid w:val="00082A3C"/>
    <w:rsid w:val="00082B1B"/>
    <w:rsid w:val="00083955"/>
    <w:rsid w:val="000839B7"/>
    <w:rsid w:val="000905EE"/>
    <w:rsid w:val="0009151D"/>
    <w:rsid w:val="00092A52"/>
    <w:rsid w:val="000972FB"/>
    <w:rsid w:val="000974AB"/>
    <w:rsid w:val="000A0DCE"/>
    <w:rsid w:val="000A504A"/>
    <w:rsid w:val="000A6894"/>
    <w:rsid w:val="000B21CF"/>
    <w:rsid w:val="000D129B"/>
    <w:rsid w:val="000D301E"/>
    <w:rsid w:val="000D67BB"/>
    <w:rsid w:val="000F4E44"/>
    <w:rsid w:val="00102B34"/>
    <w:rsid w:val="0010329A"/>
    <w:rsid w:val="00106E0F"/>
    <w:rsid w:val="00107AA3"/>
    <w:rsid w:val="0011596A"/>
    <w:rsid w:val="0011600C"/>
    <w:rsid w:val="001208CE"/>
    <w:rsid w:val="00120DF7"/>
    <w:rsid w:val="0012387B"/>
    <w:rsid w:val="00124B36"/>
    <w:rsid w:val="0013072E"/>
    <w:rsid w:val="00130DE9"/>
    <w:rsid w:val="001317BC"/>
    <w:rsid w:val="00132B7D"/>
    <w:rsid w:val="001354B5"/>
    <w:rsid w:val="001363C5"/>
    <w:rsid w:val="00137E75"/>
    <w:rsid w:val="0014502A"/>
    <w:rsid w:val="00146802"/>
    <w:rsid w:val="00152519"/>
    <w:rsid w:val="001565F3"/>
    <w:rsid w:val="00171B2F"/>
    <w:rsid w:val="00171FE7"/>
    <w:rsid w:val="00175377"/>
    <w:rsid w:val="00185C6D"/>
    <w:rsid w:val="00191654"/>
    <w:rsid w:val="00193FA1"/>
    <w:rsid w:val="00194706"/>
    <w:rsid w:val="00194F3D"/>
    <w:rsid w:val="001A168B"/>
    <w:rsid w:val="001A27D1"/>
    <w:rsid w:val="001A2906"/>
    <w:rsid w:val="001A7B86"/>
    <w:rsid w:val="001B074B"/>
    <w:rsid w:val="001B11C1"/>
    <w:rsid w:val="001C520E"/>
    <w:rsid w:val="001C737F"/>
    <w:rsid w:val="001D22A5"/>
    <w:rsid w:val="001D46E1"/>
    <w:rsid w:val="001D61EC"/>
    <w:rsid w:val="001D6942"/>
    <w:rsid w:val="001D7740"/>
    <w:rsid w:val="001D7E70"/>
    <w:rsid w:val="001E3C24"/>
    <w:rsid w:val="001F27CE"/>
    <w:rsid w:val="002032AB"/>
    <w:rsid w:val="0020373F"/>
    <w:rsid w:val="00211A64"/>
    <w:rsid w:val="00213F9D"/>
    <w:rsid w:val="00214238"/>
    <w:rsid w:val="00217B41"/>
    <w:rsid w:val="00230839"/>
    <w:rsid w:val="00232A5B"/>
    <w:rsid w:val="00236B8D"/>
    <w:rsid w:val="00237271"/>
    <w:rsid w:val="00242797"/>
    <w:rsid w:val="00242A75"/>
    <w:rsid w:val="002433E6"/>
    <w:rsid w:val="0024439C"/>
    <w:rsid w:val="002454AA"/>
    <w:rsid w:val="002460A9"/>
    <w:rsid w:val="00253E16"/>
    <w:rsid w:val="00255924"/>
    <w:rsid w:val="00256A64"/>
    <w:rsid w:val="00256BE4"/>
    <w:rsid w:val="00260DFF"/>
    <w:rsid w:val="00261BCE"/>
    <w:rsid w:val="00262B53"/>
    <w:rsid w:val="00262D8C"/>
    <w:rsid w:val="00262DE4"/>
    <w:rsid w:val="0026343C"/>
    <w:rsid w:val="002634BB"/>
    <w:rsid w:val="00266AAA"/>
    <w:rsid w:val="00267D2D"/>
    <w:rsid w:val="0027068C"/>
    <w:rsid w:val="00272B5F"/>
    <w:rsid w:val="00287B17"/>
    <w:rsid w:val="002966AC"/>
    <w:rsid w:val="002967BA"/>
    <w:rsid w:val="002A05C8"/>
    <w:rsid w:val="002A5D27"/>
    <w:rsid w:val="002A5E17"/>
    <w:rsid w:val="002B34E6"/>
    <w:rsid w:val="002B718E"/>
    <w:rsid w:val="002B75EF"/>
    <w:rsid w:val="002C3AA0"/>
    <w:rsid w:val="002C4E95"/>
    <w:rsid w:val="002C7901"/>
    <w:rsid w:val="002D382B"/>
    <w:rsid w:val="002D4DE4"/>
    <w:rsid w:val="002D6A50"/>
    <w:rsid w:val="002F1365"/>
    <w:rsid w:val="002F1A06"/>
    <w:rsid w:val="002F3E7C"/>
    <w:rsid w:val="00300761"/>
    <w:rsid w:val="00300A2D"/>
    <w:rsid w:val="00301208"/>
    <w:rsid w:val="00302205"/>
    <w:rsid w:val="00312F2F"/>
    <w:rsid w:val="003169E9"/>
    <w:rsid w:val="00316B51"/>
    <w:rsid w:val="00316F8D"/>
    <w:rsid w:val="0032496F"/>
    <w:rsid w:val="00325287"/>
    <w:rsid w:val="00334A0A"/>
    <w:rsid w:val="003442A9"/>
    <w:rsid w:val="00344F7A"/>
    <w:rsid w:val="00346488"/>
    <w:rsid w:val="0035107B"/>
    <w:rsid w:val="003540B6"/>
    <w:rsid w:val="00360000"/>
    <w:rsid w:val="00362926"/>
    <w:rsid w:val="00367935"/>
    <w:rsid w:val="003739D8"/>
    <w:rsid w:val="00383325"/>
    <w:rsid w:val="00390CFC"/>
    <w:rsid w:val="00391EDC"/>
    <w:rsid w:val="003920A3"/>
    <w:rsid w:val="0039467E"/>
    <w:rsid w:val="00394F34"/>
    <w:rsid w:val="0039716C"/>
    <w:rsid w:val="003A64E1"/>
    <w:rsid w:val="003A7467"/>
    <w:rsid w:val="003B3B06"/>
    <w:rsid w:val="003B4143"/>
    <w:rsid w:val="003B6D64"/>
    <w:rsid w:val="003C02DB"/>
    <w:rsid w:val="003C0758"/>
    <w:rsid w:val="003C4CEB"/>
    <w:rsid w:val="003D0FB1"/>
    <w:rsid w:val="003D6FCE"/>
    <w:rsid w:val="003E63FB"/>
    <w:rsid w:val="003F07D0"/>
    <w:rsid w:val="003F711A"/>
    <w:rsid w:val="00400266"/>
    <w:rsid w:val="00403350"/>
    <w:rsid w:val="00411A5C"/>
    <w:rsid w:val="004137D6"/>
    <w:rsid w:val="00417B29"/>
    <w:rsid w:val="004205D2"/>
    <w:rsid w:val="00424C36"/>
    <w:rsid w:val="00425E5B"/>
    <w:rsid w:val="0042724E"/>
    <w:rsid w:val="0043285B"/>
    <w:rsid w:val="00432A07"/>
    <w:rsid w:val="00435284"/>
    <w:rsid w:val="00440B70"/>
    <w:rsid w:val="00443AA3"/>
    <w:rsid w:val="00445F0E"/>
    <w:rsid w:val="00453E66"/>
    <w:rsid w:val="004544C0"/>
    <w:rsid w:val="00456C4D"/>
    <w:rsid w:val="00460F4D"/>
    <w:rsid w:val="004649A4"/>
    <w:rsid w:val="00481431"/>
    <w:rsid w:val="00481E7F"/>
    <w:rsid w:val="00482521"/>
    <w:rsid w:val="00482AFB"/>
    <w:rsid w:val="004849F0"/>
    <w:rsid w:val="00485D73"/>
    <w:rsid w:val="004869E8"/>
    <w:rsid w:val="00491115"/>
    <w:rsid w:val="00491BD5"/>
    <w:rsid w:val="00491EB4"/>
    <w:rsid w:val="004940BF"/>
    <w:rsid w:val="004A343B"/>
    <w:rsid w:val="004A5206"/>
    <w:rsid w:val="004B00C2"/>
    <w:rsid w:val="004B0BDB"/>
    <w:rsid w:val="004B2FAF"/>
    <w:rsid w:val="004B3B4C"/>
    <w:rsid w:val="004B443B"/>
    <w:rsid w:val="004B483A"/>
    <w:rsid w:val="004B55B4"/>
    <w:rsid w:val="004B622D"/>
    <w:rsid w:val="004C0289"/>
    <w:rsid w:val="004D3AEA"/>
    <w:rsid w:val="004D53AF"/>
    <w:rsid w:val="004E063C"/>
    <w:rsid w:val="004F1290"/>
    <w:rsid w:val="004F62A1"/>
    <w:rsid w:val="0050189E"/>
    <w:rsid w:val="00502FCD"/>
    <w:rsid w:val="005067F1"/>
    <w:rsid w:val="00506F41"/>
    <w:rsid w:val="00510BDF"/>
    <w:rsid w:val="00512A83"/>
    <w:rsid w:val="005139FD"/>
    <w:rsid w:val="00513C35"/>
    <w:rsid w:val="00522F96"/>
    <w:rsid w:val="00524122"/>
    <w:rsid w:val="00527194"/>
    <w:rsid w:val="0053428D"/>
    <w:rsid w:val="00537458"/>
    <w:rsid w:val="0054301D"/>
    <w:rsid w:val="005433B2"/>
    <w:rsid w:val="0054765F"/>
    <w:rsid w:val="005502F7"/>
    <w:rsid w:val="00552852"/>
    <w:rsid w:val="00553208"/>
    <w:rsid w:val="00553387"/>
    <w:rsid w:val="00554E3E"/>
    <w:rsid w:val="00560A1D"/>
    <w:rsid w:val="005641EA"/>
    <w:rsid w:val="005675B3"/>
    <w:rsid w:val="00570C53"/>
    <w:rsid w:val="00571B70"/>
    <w:rsid w:val="0057647C"/>
    <w:rsid w:val="00576974"/>
    <w:rsid w:val="00576BA5"/>
    <w:rsid w:val="00583234"/>
    <w:rsid w:val="0058671D"/>
    <w:rsid w:val="00593997"/>
    <w:rsid w:val="00594F71"/>
    <w:rsid w:val="005A5657"/>
    <w:rsid w:val="005A6241"/>
    <w:rsid w:val="005A7B69"/>
    <w:rsid w:val="005B1F85"/>
    <w:rsid w:val="005B5C7B"/>
    <w:rsid w:val="005B5F65"/>
    <w:rsid w:val="005C5C26"/>
    <w:rsid w:val="005D5F66"/>
    <w:rsid w:val="005E1FDF"/>
    <w:rsid w:val="005E6656"/>
    <w:rsid w:val="005E7254"/>
    <w:rsid w:val="00600E94"/>
    <w:rsid w:val="0060166E"/>
    <w:rsid w:val="00602B69"/>
    <w:rsid w:val="0060501B"/>
    <w:rsid w:val="0061256B"/>
    <w:rsid w:val="0061295D"/>
    <w:rsid w:val="00615F51"/>
    <w:rsid w:val="006169FC"/>
    <w:rsid w:val="006223FB"/>
    <w:rsid w:val="006232FC"/>
    <w:rsid w:val="006266A4"/>
    <w:rsid w:val="006278CC"/>
    <w:rsid w:val="00637EEF"/>
    <w:rsid w:val="0064080E"/>
    <w:rsid w:val="006410FD"/>
    <w:rsid w:val="00644A64"/>
    <w:rsid w:val="00652745"/>
    <w:rsid w:val="006609AF"/>
    <w:rsid w:val="0066330A"/>
    <w:rsid w:val="00665211"/>
    <w:rsid w:val="006708D9"/>
    <w:rsid w:val="00675C5B"/>
    <w:rsid w:val="0068228F"/>
    <w:rsid w:val="006846F7"/>
    <w:rsid w:val="00693379"/>
    <w:rsid w:val="00694B4E"/>
    <w:rsid w:val="00694C0F"/>
    <w:rsid w:val="006A6C87"/>
    <w:rsid w:val="006A7EFC"/>
    <w:rsid w:val="006B6D97"/>
    <w:rsid w:val="006C42EA"/>
    <w:rsid w:val="006D22AA"/>
    <w:rsid w:val="006D7F0C"/>
    <w:rsid w:val="006E05FE"/>
    <w:rsid w:val="006E0738"/>
    <w:rsid w:val="006F1316"/>
    <w:rsid w:val="006F3CC0"/>
    <w:rsid w:val="006F3E61"/>
    <w:rsid w:val="006F5396"/>
    <w:rsid w:val="006F7CF7"/>
    <w:rsid w:val="006F7DF9"/>
    <w:rsid w:val="007131B4"/>
    <w:rsid w:val="0071346E"/>
    <w:rsid w:val="00713644"/>
    <w:rsid w:val="00714166"/>
    <w:rsid w:val="00714B2A"/>
    <w:rsid w:val="00716431"/>
    <w:rsid w:val="0072034A"/>
    <w:rsid w:val="007265E1"/>
    <w:rsid w:val="0074740D"/>
    <w:rsid w:val="0075472F"/>
    <w:rsid w:val="007579B6"/>
    <w:rsid w:val="007617BE"/>
    <w:rsid w:val="00762A70"/>
    <w:rsid w:val="007655D3"/>
    <w:rsid w:val="00765EF6"/>
    <w:rsid w:val="00776BEF"/>
    <w:rsid w:val="007804BD"/>
    <w:rsid w:val="0078570C"/>
    <w:rsid w:val="00785BF8"/>
    <w:rsid w:val="00787FA1"/>
    <w:rsid w:val="00795E91"/>
    <w:rsid w:val="007A106F"/>
    <w:rsid w:val="007A471D"/>
    <w:rsid w:val="007B23AB"/>
    <w:rsid w:val="007B23CB"/>
    <w:rsid w:val="007B5E25"/>
    <w:rsid w:val="007B71A5"/>
    <w:rsid w:val="007C1DD5"/>
    <w:rsid w:val="007C4823"/>
    <w:rsid w:val="007C4AD7"/>
    <w:rsid w:val="007C4C1A"/>
    <w:rsid w:val="007D107C"/>
    <w:rsid w:val="007D11D7"/>
    <w:rsid w:val="007D2E0E"/>
    <w:rsid w:val="007D5CCB"/>
    <w:rsid w:val="007E0E48"/>
    <w:rsid w:val="007E3B15"/>
    <w:rsid w:val="007E6F40"/>
    <w:rsid w:val="007F76ED"/>
    <w:rsid w:val="008049D6"/>
    <w:rsid w:val="008153E6"/>
    <w:rsid w:val="008317EA"/>
    <w:rsid w:val="00833D2C"/>
    <w:rsid w:val="00841674"/>
    <w:rsid w:val="00853E5A"/>
    <w:rsid w:val="00872939"/>
    <w:rsid w:val="00873C12"/>
    <w:rsid w:val="00873E72"/>
    <w:rsid w:val="008747BF"/>
    <w:rsid w:val="00877A0F"/>
    <w:rsid w:val="00893F29"/>
    <w:rsid w:val="00896A05"/>
    <w:rsid w:val="00897C9D"/>
    <w:rsid w:val="008A0C23"/>
    <w:rsid w:val="008A1EE1"/>
    <w:rsid w:val="008A36E1"/>
    <w:rsid w:val="008B1818"/>
    <w:rsid w:val="008B733E"/>
    <w:rsid w:val="008B78F2"/>
    <w:rsid w:val="008C19F9"/>
    <w:rsid w:val="008D1FF8"/>
    <w:rsid w:val="008D492D"/>
    <w:rsid w:val="008E1BB1"/>
    <w:rsid w:val="008F08C4"/>
    <w:rsid w:val="008F0B2E"/>
    <w:rsid w:val="008F50D0"/>
    <w:rsid w:val="008F71DF"/>
    <w:rsid w:val="009012C4"/>
    <w:rsid w:val="00902872"/>
    <w:rsid w:val="00903201"/>
    <w:rsid w:val="00910EDD"/>
    <w:rsid w:val="009265E8"/>
    <w:rsid w:val="00927853"/>
    <w:rsid w:val="00931269"/>
    <w:rsid w:val="009347E1"/>
    <w:rsid w:val="00934E31"/>
    <w:rsid w:val="00937950"/>
    <w:rsid w:val="00944F13"/>
    <w:rsid w:val="00952D87"/>
    <w:rsid w:val="00954409"/>
    <w:rsid w:val="0095600D"/>
    <w:rsid w:val="0095719A"/>
    <w:rsid w:val="00961959"/>
    <w:rsid w:val="00982BF1"/>
    <w:rsid w:val="009858EE"/>
    <w:rsid w:val="009907FA"/>
    <w:rsid w:val="009A1D15"/>
    <w:rsid w:val="009A6F49"/>
    <w:rsid w:val="009A74AC"/>
    <w:rsid w:val="009B0600"/>
    <w:rsid w:val="009B77CB"/>
    <w:rsid w:val="009C0A1A"/>
    <w:rsid w:val="009C4219"/>
    <w:rsid w:val="009C7287"/>
    <w:rsid w:val="009D0243"/>
    <w:rsid w:val="009D09C0"/>
    <w:rsid w:val="009D29CA"/>
    <w:rsid w:val="009D434A"/>
    <w:rsid w:val="009F6198"/>
    <w:rsid w:val="00A0172F"/>
    <w:rsid w:val="00A04C73"/>
    <w:rsid w:val="00A1156E"/>
    <w:rsid w:val="00A11FD2"/>
    <w:rsid w:val="00A1303E"/>
    <w:rsid w:val="00A17EE4"/>
    <w:rsid w:val="00A20AE0"/>
    <w:rsid w:val="00A2358B"/>
    <w:rsid w:val="00A24AC9"/>
    <w:rsid w:val="00A25100"/>
    <w:rsid w:val="00A26F29"/>
    <w:rsid w:val="00A3065C"/>
    <w:rsid w:val="00A32C05"/>
    <w:rsid w:val="00A33F8D"/>
    <w:rsid w:val="00A34354"/>
    <w:rsid w:val="00A40F82"/>
    <w:rsid w:val="00A502CF"/>
    <w:rsid w:val="00A51592"/>
    <w:rsid w:val="00A6151C"/>
    <w:rsid w:val="00A61599"/>
    <w:rsid w:val="00A63430"/>
    <w:rsid w:val="00A6504E"/>
    <w:rsid w:val="00A730B0"/>
    <w:rsid w:val="00A75A7A"/>
    <w:rsid w:val="00A76F27"/>
    <w:rsid w:val="00A837F9"/>
    <w:rsid w:val="00A855B3"/>
    <w:rsid w:val="00A874C7"/>
    <w:rsid w:val="00A906BB"/>
    <w:rsid w:val="00A91044"/>
    <w:rsid w:val="00A93398"/>
    <w:rsid w:val="00A937E7"/>
    <w:rsid w:val="00AA4E55"/>
    <w:rsid w:val="00AA6542"/>
    <w:rsid w:val="00AB306C"/>
    <w:rsid w:val="00AB52A5"/>
    <w:rsid w:val="00AB757A"/>
    <w:rsid w:val="00AB779D"/>
    <w:rsid w:val="00AB7BCA"/>
    <w:rsid w:val="00AB7C93"/>
    <w:rsid w:val="00AC5AF5"/>
    <w:rsid w:val="00AD18DA"/>
    <w:rsid w:val="00AD2D60"/>
    <w:rsid w:val="00AD3ABF"/>
    <w:rsid w:val="00AD4BEC"/>
    <w:rsid w:val="00AD6A01"/>
    <w:rsid w:val="00AE1DA1"/>
    <w:rsid w:val="00AE5886"/>
    <w:rsid w:val="00AF50C4"/>
    <w:rsid w:val="00AF5137"/>
    <w:rsid w:val="00AF6BD0"/>
    <w:rsid w:val="00B003B1"/>
    <w:rsid w:val="00B01D40"/>
    <w:rsid w:val="00B022AE"/>
    <w:rsid w:val="00B040C4"/>
    <w:rsid w:val="00B06774"/>
    <w:rsid w:val="00B200D0"/>
    <w:rsid w:val="00B206D7"/>
    <w:rsid w:val="00B23205"/>
    <w:rsid w:val="00B326BE"/>
    <w:rsid w:val="00B355EF"/>
    <w:rsid w:val="00B37704"/>
    <w:rsid w:val="00B41819"/>
    <w:rsid w:val="00B424F7"/>
    <w:rsid w:val="00B43F39"/>
    <w:rsid w:val="00B4406D"/>
    <w:rsid w:val="00B442E9"/>
    <w:rsid w:val="00B45EF7"/>
    <w:rsid w:val="00B538D5"/>
    <w:rsid w:val="00B55200"/>
    <w:rsid w:val="00B6012C"/>
    <w:rsid w:val="00B6211C"/>
    <w:rsid w:val="00B625CE"/>
    <w:rsid w:val="00B7274F"/>
    <w:rsid w:val="00B76567"/>
    <w:rsid w:val="00B77CE3"/>
    <w:rsid w:val="00B81BD5"/>
    <w:rsid w:val="00B85A62"/>
    <w:rsid w:val="00B85C5C"/>
    <w:rsid w:val="00B86486"/>
    <w:rsid w:val="00B940A0"/>
    <w:rsid w:val="00BA448F"/>
    <w:rsid w:val="00BA7160"/>
    <w:rsid w:val="00BC53D6"/>
    <w:rsid w:val="00BD0228"/>
    <w:rsid w:val="00BD1E86"/>
    <w:rsid w:val="00BD5192"/>
    <w:rsid w:val="00BE04C3"/>
    <w:rsid w:val="00BE26DF"/>
    <w:rsid w:val="00BE2E06"/>
    <w:rsid w:val="00BE3897"/>
    <w:rsid w:val="00BF40B4"/>
    <w:rsid w:val="00BF4AAD"/>
    <w:rsid w:val="00BF77BF"/>
    <w:rsid w:val="00BF79FF"/>
    <w:rsid w:val="00C00D88"/>
    <w:rsid w:val="00C02ABC"/>
    <w:rsid w:val="00C1344A"/>
    <w:rsid w:val="00C22A21"/>
    <w:rsid w:val="00C2567E"/>
    <w:rsid w:val="00C27719"/>
    <w:rsid w:val="00C278D2"/>
    <w:rsid w:val="00C37F42"/>
    <w:rsid w:val="00C42533"/>
    <w:rsid w:val="00C4459A"/>
    <w:rsid w:val="00C47CDC"/>
    <w:rsid w:val="00C5530D"/>
    <w:rsid w:val="00C72698"/>
    <w:rsid w:val="00C72821"/>
    <w:rsid w:val="00C72FFB"/>
    <w:rsid w:val="00C73A34"/>
    <w:rsid w:val="00C75E86"/>
    <w:rsid w:val="00C76A4E"/>
    <w:rsid w:val="00C826BD"/>
    <w:rsid w:val="00C829F4"/>
    <w:rsid w:val="00C8675E"/>
    <w:rsid w:val="00C9126F"/>
    <w:rsid w:val="00CA1BE9"/>
    <w:rsid w:val="00CA274F"/>
    <w:rsid w:val="00CB020A"/>
    <w:rsid w:val="00CB57C2"/>
    <w:rsid w:val="00CC02D0"/>
    <w:rsid w:val="00CC0B18"/>
    <w:rsid w:val="00CC4E4A"/>
    <w:rsid w:val="00CD1E40"/>
    <w:rsid w:val="00CD74C9"/>
    <w:rsid w:val="00CD76AF"/>
    <w:rsid w:val="00CD7947"/>
    <w:rsid w:val="00CD7E9C"/>
    <w:rsid w:val="00CE3FEF"/>
    <w:rsid w:val="00CE4DF8"/>
    <w:rsid w:val="00CE574C"/>
    <w:rsid w:val="00CF086C"/>
    <w:rsid w:val="00CF5AA9"/>
    <w:rsid w:val="00CF7730"/>
    <w:rsid w:val="00CF78E6"/>
    <w:rsid w:val="00D01A01"/>
    <w:rsid w:val="00D054AC"/>
    <w:rsid w:val="00D06599"/>
    <w:rsid w:val="00D072EF"/>
    <w:rsid w:val="00D077F9"/>
    <w:rsid w:val="00D147F3"/>
    <w:rsid w:val="00D203F9"/>
    <w:rsid w:val="00D31596"/>
    <w:rsid w:val="00D318EA"/>
    <w:rsid w:val="00D36DA2"/>
    <w:rsid w:val="00D54A62"/>
    <w:rsid w:val="00D55B4C"/>
    <w:rsid w:val="00D60591"/>
    <w:rsid w:val="00D61E05"/>
    <w:rsid w:val="00D673A0"/>
    <w:rsid w:val="00D71F48"/>
    <w:rsid w:val="00D7240B"/>
    <w:rsid w:val="00D801AB"/>
    <w:rsid w:val="00D82876"/>
    <w:rsid w:val="00D84EE7"/>
    <w:rsid w:val="00D94714"/>
    <w:rsid w:val="00D947D0"/>
    <w:rsid w:val="00DA1D11"/>
    <w:rsid w:val="00DA530C"/>
    <w:rsid w:val="00DB0C2B"/>
    <w:rsid w:val="00DB78B4"/>
    <w:rsid w:val="00DC0532"/>
    <w:rsid w:val="00DC25C3"/>
    <w:rsid w:val="00DD056E"/>
    <w:rsid w:val="00DD0709"/>
    <w:rsid w:val="00DD7A38"/>
    <w:rsid w:val="00DE4B32"/>
    <w:rsid w:val="00DF2FF8"/>
    <w:rsid w:val="00E000C0"/>
    <w:rsid w:val="00E014F6"/>
    <w:rsid w:val="00E07AD1"/>
    <w:rsid w:val="00E10C40"/>
    <w:rsid w:val="00E13D10"/>
    <w:rsid w:val="00E13D46"/>
    <w:rsid w:val="00E17D41"/>
    <w:rsid w:val="00E205DA"/>
    <w:rsid w:val="00E21DAC"/>
    <w:rsid w:val="00E26E05"/>
    <w:rsid w:val="00E34511"/>
    <w:rsid w:val="00E36591"/>
    <w:rsid w:val="00E41741"/>
    <w:rsid w:val="00E46CA3"/>
    <w:rsid w:val="00E537F3"/>
    <w:rsid w:val="00E675C9"/>
    <w:rsid w:val="00E72247"/>
    <w:rsid w:val="00E75E04"/>
    <w:rsid w:val="00E7697B"/>
    <w:rsid w:val="00E771DC"/>
    <w:rsid w:val="00E829C8"/>
    <w:rsid w:val="00E84D6B"/>
    <w:rsid w:val="00E879B0"/>
    <w:rsid w:val="00E9044E"/>
    <w:rsid w:val="00E90CD5"/>
    <w:rsid w:val="00E93593"/>
    <w:rsid w:val="00E94B85"/>
    <w:rsid w:val="00EA38BE"/>
    <w:rsid w:val="00EA7CF4"/>
    <w:rsid w:val="00EB2263"/>
    <w:rsid w:val="00EB4E6D"/>
    <w:rsid w:val="00EB775A"/>
    <w:rsid w:val="00EB7DDB"/>
    <w:rsid w:val="00EC03BA"/>
    <w:rsid w:val="00EC10DD"/>
    <w:rsid w:val="00EC1ED7"/>
    <w:rsid w:val="00EC3CEA"/>
    <w:rsid w:val="00EC4F4A"/>
    <w:rsid w:val="00EC7BC3"/>
    <w:rsid w:val="00ED0323"/>
    <w:rsid w:val="00ED17B2"/>
    <w:rsid w:val="00ED447C"/>
    <w:rsid w:val="00ED519A"/>
    <w:rsid w:val="00ED6550"/>
    <w:rsid w:val="00EE0632"/>
    <w:rsid w:val="00EF1522"/>
    <w:rsid w:val="00F01C68"/>
    <w:rsid w:val="00F123A9"/>
    <w:rsid w:val="00F12F57"/>
    <w:rsid w:val="00F13EC8"/>
    <w:rsid w:val="00F14B43"/>
    <w:rsid w:val="00F34EA8"/>
    <w:rsid w:val="00F40677"/>
    <w:rsid w:val="00F551E5"/>
    <w:rsid w:val="00F6044C"/>
    <w:rsid w:val="00F62A24"/>
    <w:rsid w:val="00F67FC6"/>
    <w:rsid w:val="00F74FA6"/>
    <w:rsid w:val="00F8276C"/>
    <w:rsid w:val="00F9365E"/>
    <w:rsid w:val="00FA5F4E"/>
    <w:rsid w:val="00FA5F9A"/>
    <w:rsid w:val="00FA6DF1"/>
    <w:rsid w:val="00FB1690"/>
    <w:rsid w:val="00FB5D7C"/>
    <w:rsid w:val="00FB6AD9"/>
    <w:rsid w:val="00FC01BD"/>
    <w:rsid w:val="00FC45D6"/>
    <w:rsid w:val="00FC4AC3"/>
    <w:rsid w:val="00FC7DDB"/>
    <w:rsid w:val="00FC7EB7"/>
    <w:rsid w:val="00FD0412"/>
    <w:rsid w:val="00FE1A53"/>
    <w:rsid w:val="00FE7D24"/>
    <w:rsid w:val="00FF44DB"/>
    <w:rsid w:val="00FF7D70"/>
    <w:rsid w:val="05B3CCE8"/>
    <w:rsid w:val="0B2FC50D"/>
    <w:rsid w:val="0D7D1A9E"/>
    <w:rsid w:val="0F148A0E"/>
    <w:rsid w:val="0F797FA6"/>
    <w:rsid w:val="11CCCFC1"/>
    <w:rsid w:val="174E383E"/>
    <w:rsid w:val="1A7D3FE1"/>
    <w:rsid w:val="1CF1D9CF"/>
    <w:rsid w:val="210073F0"/>
    <w:rsid w:val="24CB26D4"/>
    <w:rsid w:val="28329CB8"/>
    <w:rsid w:val="2B4AE894"/>
    <w:rsid w:val="34585F40"/>
    <w:rsid w:val="3A0E88CB"/>
    <w:rsid w:val="3EE7867F"/>
    <w:rsid w:val="41D8D403"/>
    <w:rsid w:val="467019E8"/>
    <w:rsid w:val="46FBFD0A"/>
    <w:rsid w:val="47BA0B32"/>
    <w:rsid w:val="4FB6C416"/>
    <w:rsid w:val="54CA8990"/>
    <w:rsid w:val="56C79835"/>
    <w:rsid w:val="578BCA9B"/>
    <w:rsid w:val="59A7698C"/>
    <w:rsid w:val="5BDB887D"/>
    <w:rsid w:val="5D3B5549"/>
    <w:rsid w:val="620EE718"/>
    <w:rsid w:val="66E9E52A"/>
    <w:rsid w:val="6EB66334"/>
    <w:rsid w:val="6FD13B77"/>
    <w:rsid w:val="79D7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712B993"/>
  <w15:chartTrackingRefBased/>
  <w15:docId w15:val="{BA309483-346A-4D15-81AC-00F8A69B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F3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3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3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3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3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3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3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3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3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3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3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3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3E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3E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3E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3E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3E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3E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3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3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3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3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3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3E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3E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F3E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3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3E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3E61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EF15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1522"/>
  </w:style>
  <w:style w:type="paragraph" w:styleId="Fuzeile">
    <w:name w:val="footer"/>
    <w:basedOn w:val="Standard"/>
    <w:link w:val="FuzeileZchn"/>
    <w:uiPriority w:val="99"/>
    <w:unhideWhenUsed/>
    <w:rsid w:val="00EF15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522"/>
  </w:style>
  <w:style w:type="character" w:styleId="Hyperlink">
    <w:name w:val="Hyperlink"/>
    <w:basedOn w:val="Absatz-Standardschriftart"/>
    <w:uiPriority w:val="99"/>
    <w:unhideWhenUsed/>
    <w:rsid w:val="00EF1522"/>
    <w:rPr>
      <w:color w:val="467886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F1522"/>
    <w:rPr>
      <w:color w:val="605E5C"/>
      <w:shd w:val="clear" w:color="auto" w:fill="E1DFDD"/>
    </w:rPr>
  </w:style>
  <w:style w:type="character" w:customStyle="1" w:styleId="fontstyle01">
    <w:name w:val="fontstyle01"/>
    <w:basedOn w:val="Absatz-Standardschriftart"/>
    <w:rsid w:val="00C47CDC"/>
    <w:rPr>
      <w:rFonts w:ascii="CMR12" w:hAnsi="CMR12" w:hint="default"/>
      <w:b w:val="0"/>
      <w:bCs w:val="0"/>
      <w:i w:val="0"/>
      <w:iCs w:val="0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3442A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A937E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A937E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A937E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A937E7"/>
    <w:rPr>
      <w:rFonts w:ascii="Aptos" w:hAnsi="Aptos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78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78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78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78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78D2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8A1E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ED6550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4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4E31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B41819"/>
    <w:rPr>
      <w:color w:val="808080"/>
    </w:rPr>
  </w:style>
  <w:style w:type="paragraph" w:customStyle="1" w:styleId="p1">
    <w:name w:val="p1"/>
    <w:basedOn w:val="Standard"/>
    <w:rsid w:val="00440B70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3"/>
      <w:szCs w:val="13"/>
      <w:lang w:val="pt-BR" w:eastAsia="pt-BR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B45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471DF-2197-4E67-B318-ED6BAAC36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367</Characters>
  <Application>Microsoft Office Word</Application>
  <DocSecurity>0</DocSecurity>
  <Lines>19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blouin</dc:creator>
  <cp:keywords/>
  <dc:description/>
  <cp:lastModifiedBy>misof</cp:lastModifiedBy>
  <cp:revision>25</cp:revision>
  <cp:lastPrinted>2025-03-19T11:18:00Z</cp:lastPrinted>
  <dcterms:created xsi:type="dcterms:W3CDTF">2025-07-16T12:12:00Z</dcterms:created>
  <dcterms:modified xsi:type="dcterms:W3CDTF">2025-09-08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e4c117-79b1-47c3-b778-5b8e9682bab1</vt:lpwstr>
  </property>
</Properties>
</file>